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9BFC33" w14:textId="1585A51B" w:rsidR="001543A5" w:rsidRPr="005F23CF" w:rsidRDefault="005F23CF" w:rsidP="001543A5">
      <w:pPr>
        <w:rPr>
          <w:b/>
          <w:bCs/>
          <w:lang w:val="en-US"/>
        </w:rPr>
      </w:pPr>
      <w:bookmarkStart w:id="0" w:name="_GoBack"/>
      <w:r w:rsidRPr="005F23CF">
        <w:rPr>
          <w:b/>
          <w:bCs/>
          <w:lang w:val="en-US"/>
        </w:rPr>
        <w:t>Univariable Logistic Regression of the 3</w:t>
      </w:r>
      <w:r>
        <w:rPr>
          <w:b/>
          <w:bCs/>
          <w:lang w:val="en-US"/>
        </w:rPr>
        <w:t xml:space="preserve"> different cardiac dysfunction types: LVSD, LVDD and RVSD</w:t>
      </w:r>
    </w:p>
    <w:tbl>
      <w:tblPr>
        <w:tblW w:w="793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7"/>
        <w:gridCol w:w="1121"/>
        <w:gridCol w:w="1192"/>
        <w:gridCol w:w="1192"/>
        <w:gridCol w:w="1192"/>
        <w:gridCol w:w="1192"/>
        <w:gridCol w:w="1192"/>
      </w:tblGrid>
      <w:tr w:rsidR="001543A5" w:rsidRPr="009A4CEB" w14:paraId="0435AE3E" w14:textId="77777777" w:rsidTr="001543A5">
        <w:trPr>
          <w:cantSplit/>
        </w:trPr>
        <w:tc>
          <w:tcPr>
            <w:tcW w:w="19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BE4558" w14:textId="77777777" w:rsidR="001543A5" w:rsidRPr="009A4CEB" w:rsidRDefault="001543A5" w:rsidP="001543A5">
            <w:pPr>
              <w:rPr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773A0D" w14:textId="77777777" w:rsidR="001543A5" w:rsidRPr="009A4CEB" w:rsidRDefault="001543A5" w:rsidP="001543A5">
            <w:r w:rsidRPr="009A4CEB">
              <w:t>B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FAF2F1" w14:textId="77777777" w:rsidR="001543A5" w:rsidRPr="009A4CEB" w:rsidRDefault="001543A5" w:rsidP="001543A5">
            <w:r w:rsidRPr="009A4CEB">
              <w:t>S.E.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46E8E2" w14:textId="77777777" w:rsidR="001543A5" w:rsidRPr="009A4CEB" w:rsidRDefault="001543A5" w:rsidP="001543A5">
            <w:r w:rsidRPr="009A4CEB">
              <w:t>Wald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FFB574" w14:textId="77777777" w:rsidR="001543A5" w:rsidRPr="009A4CEB" w:rsidRDefault="001543A5" w:rsidP="001543A5">
            <w:r w:rsidRPr="009A4CEB">
              <w:t>Sig.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E116D5" w14:textId="77777777" w:rsidR="001543A5" w:rsidRPr="009A4CEB" w:rsidRDefault="001543A5" w:rsidP="001543A5">
            <w:r w:rsidRPr="009A4CEB">
              <w:t>Exp(B)</w:t>
            </w:r>
          </w:p>
        </w:tc>
      </w:tr>
      <w:tr w:rsidR="001543A5" w:rsidRPr="009A4CEB" w14:paraId="238EABCC" w14:textId="77777777" w:rsidTr="001543A5">
        <w:trPr>
          <w:cantSplit/>
        </w:trPr>
        <w:tc>
          <w:tcPr>
            <w:tcW w:w="85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6A313B" w14:textId="77777777" w:rsidR="001543A5" w:rsidRPr="009A4CEB" w:rsidRDefault="001543A5" w:rsidP="001543A5">
            <w:r w:rsidRPr="009A4CEB">
              <w:t>Step 0</w:t>
            </w:r>
          </w:p>
        </w:tc>
        <w:tc>
          <w:tcPr>
            <w:tcW w:w="112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EF5A74" w14:textId="77777777" w:rsidR="001543A5" w:rsidRPr="009A4CEB" w:rsidRDefault="001543A5" w:rsidP="001543A5">
            <w:r w:rsidRPr="009A4CEB">
              <w:t>Constant</w:t>
            </w:r>
          </w:p>
        </w:tc>
        <w:tc>
          <w:tcPr>
            <w:tcW w:w="1192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6E12EB" w14:textId="77777777" w:rsidR="001543A5" w:rsidRPr="009A4CEB" w:rsidRDefault="001543A5" w:rsidP="001543A5">
            <w:r w:rsidRPr="009A4CEB">
              <w:t>-,678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4D8A819" w14:textId="77777777" w:rsidR="001543A5" w:rsidRPr="009A4CEB" w:rsidRDefault="001543A5" w:rsidP="001543A5">
            <w:r w:rsidRPr="009A4CEB">
              <w:t>,214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B5A20B" w14:textId="77777777" w:rsidR="001543A5" w:rsidRPr="009A4CEB" w:rsidRDefault="001543A5" w:rsidP="001543A5">
            <w:r w:rsidRPr="009A4CEB">
              <w:t>10,058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72569B" w14:textId="77777777" w:rsidR="001543A5" w:rsidRPr="009A4CEB" w:rsidRDefault="001543A5" w:rsidP="001543A5">
            <w:r w:rsidRPr="009A4CEB">
              <w:t>,002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171531E" w14:textId="77777777" w:rsidR="001543A5" w:rsidRPr="009A4CEB" w:rsidRDefault="001543A5" w:rsidP="001543A5">
            <w:r w:rsidRPr="009A4CEB">
              <w:t>,508</w:t>
            </w:r>
          </w:p>
        </w:tc>
      </w:tr>
    </w:tbl>
    <w:p w14:paraId="33617B5D" w14:textId="77777777" w:rsidR="001543A5" w:rsidRPr="001543A5" w:rsidRDefault="001543A5" w:rsidP="001543A5">
      <w:pPr>
        <w:rPr>
          <w:b/>
          <w:bCs/>
        </w:rPr>
      </w:pPr>
    </w:p>
    <w:p w14:paraId="3DC678D9" w14:textId="77777777" w:rsidR="001543A5" w:rsidRPr="001543A5" w:rsidRDefault="001543A5" w:rsidP="001543A5">
      <w:pPr>
        <w:rPr>
          <w:b/>
          <w:bCs/>
        </w:rPr>
      </w:pPr>
    </w:p>
    <w:tbl>
      <w:tblPr>
        <w:tblW w:w="63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7"/>
        <w:gridCol w:w="1157"/>
        <w:gridCol w:w="1928"/>
        <w:gridCol w:w="1192"/>
        <w:gridCol w:w="1192"/>
      </w:tblGrid>
      <w:tr w:rsidR="001543A5" w:rsidRPr="009A4CEB" w14:paraId="7024A78C" w14:textId="77777777" w:rsidTr="001543A5">
        <w:trPr>
          <w:cantSplit/>
        </w:trPr>
        <w:tc>
          <w:tcPr>
            <w:tcW w:w="3942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0F8757" w14:textId="77777777" w:rsidR="001543A5" w:rsidRPr="009A4CEB" w:rsidRDefault="001543A5" w:rsidP="001543A5">
            <w:pPr>
              <w:rPr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C7C66E" w14:textId="77777777" w:rsidR="001543A5" w:rsidRPr="009A4CEB" w:rsidRDefault="001543A5" w:rsidP="001543A5">
            <w:r w:rsidRPr="009A4CEB">
              <w:t>Score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060CC4" w14:textId="77777777" w:rsidR="001543A5" w:rsidRPr="009A4CEB" w:rsidRDefault="001543A5" w:rsidP="001543A5">
            <w:r w:rsidRPr="009A4CEB">
              <w:t>Sig.</w:t>
            </w:r>
          </w:p>
        </w:tc>
      </w:tr>
      <w:tr w:rsidR="001543A5" w:rsidRPr="009A4CEB" w14:paraId="53F4E739" w14:textId="77777777" w:rsidTr="001543A5">
        <w:trPr>
          <w:cantSplit/>
        </w:trPr>
        <w:tc>
          <w:tcPr>
            <w:tcW w:w="85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3C98B9" w14:textId="77777777" w:rsidR="001543A5" w:rsidRPr="009A4CEB" w:rsidRDefault="001543A5" w:rsidP="001543A5">
            <w:r w:rsidRPr="009A4CEB">
              <w:t>Step 0</w:t>
            </w:r>
          </w:p>
        </w:tc>
        <w:tc>
          <w:tcPr>
            <w:tcW w:w="115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BBDC95" w14:textId="77777777" w:rsidR="001543A5" w:rsidRPr="009A4CEB" w:rsidRDefault="001543A5" w:rsidP="001543A5">
            <w:r w:rsidRPr="009A4CEB">
              <w:t>Variables</w:t>
            </w:r>
          </w:p>
        </w:tc>
        <w:tc>
          <w:tcPr>
            <w:tcW w:w="19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09FEC5" w14:textId="35C02467" w:rsidR="001543A5" w:rsidRPr="009A4CEB" w:rsidRDefault="001543A5" w:rsidP="001543A5">
            <w:r w:rsidRPr="009A4CEB">
              <w:t>LVSD (both)</w:t>
            </w:r>
          </w:p>
        </w:tc>
        <w:tc>
          <w:tcPr>
            <w:tcW w:w="11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7F9FB5" w14:textId="77777777" w:rsidR="001543A5" w:rsidRPr="009A4CEB" w:rsidRDefault="001543A5" w:rsidP="001543A5">
            <w:r w:rsidRPr="009A4CEB">
              <w:t>4,426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DBC3D7" w14:textId="77777777" w:rsidR="001543A5" w:rsidRPr="009A4CEB" w:rsidRDefault="001543A5" w:rsidP="001543A5">
            <w:r w:rsidRPr="009A4CEB">
              <w:t>,035</w:t>
            </w:r>
          </w:p>
        </w:tc>
      </w:tr>
      <w:tr w:rsidR="001543A5" w:rsidRPr="009A4CEB" w14:paraId="6E04B4D0" w14:textId="77777777" w:rsidTr="001543A5">
        <w:trPr>
          <w:cantSplit/>
        </w:trPr>
        <w:tc>
          <w:tcPr>
            <w:tcW w:w="85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57578F" w14:textId="77777777" w:rsidR="001543A5" w:rsidRPr="009A4CEB" w:rsidRDefault="001543A5" w:rsidP="001543A5"/>
        </w:tc>
        <w:tc>
          <w:tcPr>
            <w:tcW w:w="115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C711B2" w14:textId="77777777" w:rsidR="001543A5" w:rsidRPr="009A4CEB" w:rsidRDefault="001543A5" w:rsidP="001543A5"/>
        </w:tc>
        <w:tc>
          <w:tcPr>
            <w:tcW w:w="19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FEA02D" w14:textId="12783515" w:rsidR="001543A5" w:rsidRPr="009A4CEB" w:rsidRDefault="001543A5" w:rsidP="001543A5">
            <w:r w:rsidRPr="009A4CEB">
              <w:t>LVDD (both)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538EE6" w14:textId="77777777" w:rsidR="001543A5" w:rsidRPr="009A4CEB" w:rsidRDefault="001543A5" w:rsidP="001543A5">
            <w:r w:rsidRPr="009A4CEB">
              <w:t>4,337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CDB0CF" w14:textId="77777777" w:rsidR="001543A5" w:rsidRPr="009A4CEB" w:rsidRDefault="001543A5" w:rsidP="001543A5">
            <w:r w:rsidRPr="009A4CEB">
              <w:t>,037</w:t>
            </w:r>
          </w:p>
        </w:tc>
      </w:tr>
      <w:tr w:rsidR="001543A5" w:rsidRPr="009A4CEB" w14:paraId="6954D379" w14:textId="77777777" w:rsidTr="001543A5">
        <w:trPr>
          <w:cantSplit/>
        </w:trPr>
        <w:tc>
          <w:tcPr>
            <w:tcW w:w="85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997192" w14:textId="77777777" w:rsidR="001543A5" w:rsidRPr="009A4CEB" w:rsidRDefault="001543A5" w:rsidP="001543A5"/>
        </w:tc>
        <w:tc>
          <w:tcPr>
            <w:tcW w:w="115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A6C389" w14:textId="77777777" w:rsidR="001543A5" w:rsidRPr="009A4CEB" w:rsidRDefault="001543A5" w:rsidP="001543A5"/>
        </w:tc>
        <w:tc>
          <w:tcPr>
            <w:tcW w:w="19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A81BE9" w14:textId="14C4CCE6" w:rsidR="001543A5" w:rsidRPr="009A4CEB" w:rsidRDefault="001543A5" w:rsidP="001543A5">
            <w:r w:rsidRPr="009A4CEB">
              <w:t>RVSD (both)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439BDF" w14:textId="77777777" w:rsidR="001543A5" w:rsidRPr="009A4CEB" w:rsidRDefault="001543A5" w:rsidP="001543A5">
            <w:r w:rsidRPr="009A4CEB">
              <w:t>,006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183924" w14:textId="77777777" w:rsidR="001543A5" w:rsidRPr="009A4CEB" w:rsidRDefault="001543A5" w:rsidP="001543A5">
            <w:r w:rsidRPr="009A4CEB">
              <w:t>,937</w:t>
            </w:r>
          </w:p>
        </w:tc>
      </w:tr>
      <w:tr w:rsidR="001543A5" w:rsidRPr="009A4CEB" w14:paraId="2040138A" w14:textId="77777777" w:rsidTr="001543A5">
        <w:trPr>
          <w:cantSplit/>
        </w:trPr>
        <w:tc>
          <w:tcPr>
            <w:tcW w:w="85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41BF0B" w14:textId="77777777" w:rsidR="001543A5" w:rsidRPr="009A4CEB" w:rsidRDefault="001543A5" w:rsidP="001543A5"/>
        </w:tc>
        <w:tc>
          <w:tcPr>
            <w:tcW w:w="308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4AED06" w14:textId="77777777" w:rsidR="001543A5" w:rsidRPr="009A4CEB" w:rsidRDefault="001543A5" w:rsidP="001543A5">
            <w:r w:rsidRPr="009A4CEB">
              <w:t>Overall Statistics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73EBE6" w14:textId="77777777" w:rsidR="001543A5" w:rsidRPr="009A4CEB" w:rsidRDefault="001543A5" w:rsidP="001543A5">
            <w:r w:rsidRPr="009A4CEB">
              <w:t>7,696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50DDF66" w14:textId="77777777" w:rsidR="001543A5" w:rsidRPr="009A4CEB" w:rsidRDefault="001543A5" w:rsidP="001543A5">
            <w:r w:rsidRPr="009A4CEB">
              <w:t>,053</w:t>
            </w:r>
          </w:p>
        </w:tc>
      </w:tr>
    </w:tbl>
    <w:p w14:paraId="553A538C" w14:textId="77777777" w:rsidR="001543A5" w:rsidRPr="001543A5" w:rsidRDefault="001543A5" w:rsidP="001543A5">
      <w:pPr>
        <w:rPr>
          <w:b/>
          <w:bCs/>
        </w:rPr>
      </w:pPr>
    </w:p>
    <w:p w14:paraId="498CAE69" w14:textId="2ABFE455" w:rsidR="00576EBC" w:rsidRPr="005F23CF" w:rsidRDefault="00576EBC" w:rsidP="00576EBC">
      <w:pPr>
        <w:rPr>
          <w:b/>
          <w:bCs/>
          <w:lang w:val="en-US"/>
        </w:rPr>
      </w:pPr>
      <w:r w:rsidRPr="005F23CF">
        <w:rPr>
          <w:b/>
          <w:bCs/>
          <w:lang w:val="en-US"/>
        </w:rPr>
        <w:t>Multivaria</w:t>
      </w:r>
      <w:r w:rsidR="00437CBD" w:rsidRPr="005F23CF">
        <w:rPr>
          <w:b/>
          <w:bCs/>
          <w:lang w:val="en-US"/>
        </w:rPr>
        <w:t>ble</w:t>
      </w:r>
      <w:r w:rsidRPr="005F23CF">
        <w:rPr>
          <w:b/>
          <w:bCs/>
          <w:lang w:val="en-US"/>
        </w:rPr>
        <w:t xml:space="preserve"> </w:t>
      </w:r>
      <w:r w:rsidR="005F23CF" w:rsidRPr="005F23CF">
        <w:rPr>
          <w:b/>
          <w:bCs/>
          <w:lang w:val="en-US"/>
        </w:rPr>
        <w:t>Logistic Regression including L</w:t>
      </w:r>
      <w:r w:rsidR="005F23CF">
        <w:rPr>
          <w:b/>
          <w:bCs/>
          <w:lang w:val="en-US"/>
        </w:rPr>
        <w:t>VSD, LVDD and RVSD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2"/>
        <w:gridCol w:w="2685"/>
        <w:gridCol w:w="797"/>
        <w:gridCol w:w="732"/>
        <w:gridCol w:w="755"/>
        <w:gridCol w:w="603"/>
        <w:gridCol w:w="733"/>
        <w:gridCol w:w="801"/>
        <w:gridCol w:w="1038"/>
      </w:tblGrid>
      <w:tr w:rsidR="00576EBC" w:rsidRPr="00A87777" w14:paraId="4C745D1E" w14:textId="77777777" w:rsidTr="00437CBD">
        <w:trPr>
          <w:cantSplit/>
        </w:trPr>
        <w:tc>
          <w:tcPr>
            <w:tcW w:w="1979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0BC025" w14:textId="77777777" w:rsidR="00576EBC" w:rsidRPr="00A87777" w:rsidRDefault="00576EBC" w:rsidP="0023639C">
            <w:pPr>
              <w:rPr>
                <w:lang w:val="en-US"/>
              </w:rPr>
            </w:pP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D728A8" w14:textId="77777777" w:rsidR="00576EBC" w:rsidRPr="00A87777" w:rsidRDefault="00576EBC" w:rsidP="0023639C">
            <w:r w:rsidRPr="00A87777">
              <w:t>B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F3F6702" w14:textId="77777777" w:rsidR="00576EBC" w:rsidRPr="00A87777" w:rsidRDefault="00576EBC" w:rsidP="0023639C">
            <w:r w:rsidRPr="00A87777">
              <w:t>S.E.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5F977B" w14:textId="77777777" w:rsidR="00576EBC" w:rsidRPr="00A87777" w:rsidRDefault="00576EBC" w:rsidP="0023639C">
            <w:r w:rsidRPr="00A87777">
              <w:t>Wald</w:t>
            </w:r>
          </w:p>
        </w:tc>
        <w:tc>
          <w:tcPr>
            <w:tcW w:w="335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434F22" w14:textId="77777777" w:rsidR="00576EBC" w:rsidRPr="00A87777" w:rsidRDefault="00576EBC" w:rsidP="0023639C">
            <w:pPr>
              <w:jc w:val="center"/>
            </w:pPr>
            <w:r w:rsidRPr="00A87777">
              <w:t>Sig.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3F9229" w14:textId="77777777" w:rsidR="00576EBC" w:rsidRPr="00A87777" w:rsidRDefault="00576EBC" w:rsidP="0023639C">
            <w:r w:rsidRPr="00A87777">
              <w:t>OR</w:t>
            </w:r>
          </w:p>
        </w:tc>
        <w:tc>
          <w:tcPr>
            <w:tcW w:w="1021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2D6FB52" w14:textId="77777777" w:rsidR="00576EBC" w:rsidRPr="00A87777" w:rsidRDefault="00576EBC" w:rsidP="0023639C">
            <w:r w:rsidRPr="00A87777">
              <w:t>95% C.I.for OR</w:t>
            </w:r>
          </w:p>
        </w:tc>
      </w:tr>
      <w:tr w:rsidR="00576EBC" w:rsidRPr="00A87777" w14:paraId="0ED917DA" w14:textId="77777777" w:rsidTr="00437CBD">
        <w:trPr>
          <w:cantSplit/>
        </w:trPr>
        <w:tc>
          <w:tcPr>
            <w:tcW w:w="19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252A0E" w14:textId="77777777" w:rsidR="00576EBC" w:rsidRPr="00A87777" w:rsidRDefault="00576EBC" w:rsidP="0023639C"/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CB32FA" w14:textId="77777777" w:rsidR="00576EBC" w:rsidRPr="00A87777" w:rsidRDefault="00576EBC" w:rsidP="0023639C"/>
        </w:tc>
        <w:tc>
          <w:tcPr>
            <w:tcW w:w="407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6F7D22" w14:textId="77777777" w:rsidR="00576EBC" w:rsidRPr="00A87777" w:rsidRDefault="00576EBC" w:rsidP="0023639C"/>
        </w:tc>
        <w:tc>
          <w:tcPr>
            <w:tcW w:w="407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2052CD" w14:textId="77777777" w:rsidR="00576EBC" w:rsidRPr="00A87777" w:rsidRDefault="00576EBC" w:rsidP="0023639C"/>
        </w:tc>
        <w:tc>
          <w:tcPr>
            <w:tcW w:w="335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1546F5" w14:textId="77777777" w:rsidR="00576EBC" w:rsidRPr="00A87777" w:rsidRDefault="00576EBC" w:rsidP="0023639C"/>
        </w:tc>
        <w:tc>
          <w:tcPr>
            <w:tcW w:w="407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4FFF98" w14:textId="77777777" w:rsidR="00576EBC" w:rsidRPr="00A87777" w:rsidRDefault="00576EBC" w:rsidP="0023639C"/>
        </w:tc>
        <w:tc>
          <w:tcPr>
            <w:tcW w:w="44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0D34D9" w14:textId="77777777" w:rsidR="00576EBC" w:rsidRPr="00A87777" w:rsidRDefault="00576EBC" w:rsidP="0023639C">
            <w:r w:rsidRPr="00A87777">
              <w:t>Lower</w:t>
            </w:r>
          </w:p>
        </w:tc>
        <w:tc>
          <w:tcPr>
            <w:tcW w:w="576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B13F60" w14:textId="77777777" w:rsidR="00576EBC" w:rsidRPr="00A87777" w:rsidRDefault="00576EBC" w:rsidP="0023639C">
            <w:r w:rsidRPr="00A87777">
              <w:t>Upper</w:t>
            </w:r>
          </w:p>
        </w:tc>
      </w:tr>
      <w:tr w:rsidR="009A4CEB" w:rsidRPr="00A87777" w14:paraId="02BEBAEE" w14:textId="77777777" w:rsidTr="00AF305A">
        <w:trPr>
          <w:cantSplit/>
        </w:trPr>
        <w:tc>
          <w:tcPr>
            <w:tcW w:w="490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AC1A61" w14:textId="189FAA76" w:rsidR="009A4CEB" w:rsidRPr="00A87777" w:rsidRDefault="009A4CEB" w:rsidP="009A4CEB">
            <w:r>
              <w:t>Step 1</w:t>
            </w:r>
          </w:p>
        </w:tc>
        <w:tc>
          <w:tcPr>
            <w:tcW w:w="14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7CE7F6" w14:textId="77777777" w:rsidR="009A4CEB" w:rsidRPr="009A4CEB" w:rsidRDefault="009A4CEB" w:rsidP="009A4CEB">
            <w:r w:rsidRPr="009A4CEB">
              <w:t>LVSD (both)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DB9159" w14:textId="1B7239E6" w:rsidR="009A4CEB" w:rsidRPr="00FE690B" w:rsidRDefault="009A4CEB" w:rsidP="009A4CEB">
            <w:pPr>
              <w:rPr>
                <w:b/>
                <w:bCs/>
              </w:rPr>
            </w:pPr>
            <w:r w:rsidRPr="009A4CEB">
              <w:t>1,120</w:t>
            </w:r>
          </w:p>
        </w:tc>
        <w:tc>
          <w:tcPr>
            <w:tcW w:w="40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63DA06" w14:textId="660565AB" w:rsidR="009A4CEB" w:rsidRPr="00FE690B" w:rsidRDefault="009A4CEB" w:rsidP="009A4CEB">
            <w:pPr>
              <w:rPr>
                <w:b/>
                <w:bCs/>
              </w:rPr>
            </w:pPr>
            <w:r w:rsidRPr="009A4CEB">
              <w:t>,626</w:t>
            </w:r>
          </w:p>
        </w:tc>
        <w:tc>
          <w:tcPr>
            <w:tcW w:w="40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AFF817" w14:textId="20BDBC38" w:rsidR="009A4CEB" w:rsidRPr="00FE690B" w:rsidRDefault="009A4CEB" w:rsidP="009A4CEB">
            <w:pPr>
              <w:rPr>
                <w:b/>
                <w:bCs/>
              </w:rPr>
            </w:pPr>
            <w:r w:rsidRPr="009A4CEB">
              <w:t>3,204</w:t>
            </w:r>
          </w:p>
        </w:tc>
        <w:tc>
          <w:tcPr>
            <w:tcW w:w="3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CD5104" w14:textId="240392EC" w:rsidR="009A4CEB" w:rsidRPr="00FE690B" w:rsidRDefault="009A4CEB" w:rsidP="009A4CEB">
            <w:pPr>
              <w:rPr>
                <w:b/>
                <w:bCs/>
              </w:rPr>
            </w:pPr>
            <w:r w:rsidRPr="009A4CEB">
              <w:t>,073</w:t>
            </w:r>
          </w:p>
        </w:tc>
        <w:tc>
          <w:tcPr>
            <w:tcW w:w="40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A9C4F1" w14:textId="79F2C6E2" w:rsidR="009A4CEB" w:rsidRPr="00FE690B" w:rsidRDefault="009A4CEB" w:rsidP="009A4CEB">
            <w:pPr>
              <w:rPr>
                <w:b/>
                <w:bCs/>
              </w:rPr>
            </w:pPr>
            <w:r w:rsidRPr="009A4CEB">
              <w:t>3,064</w:t>
            </w:r>
          </w:p>
        </w:tc>
        <w:tc>
          <w:tcPr>
            <w:tcW w:w="44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F53E20" w14:textId="2599A130" w:rsidR="009A4CEB" w:rsidRPr="00FE690B" w:rsidRDefault="009A4CEB" w:rsidP="009A4CEB">
            <w:pPr>
              <w:rPr>
                <w:b/>
                <w:bCs/>
              </w:rPr>
            </w:pPr>
            <w:r w:rsidRPr="009A4CEB">
              <w:t>,899</w:t>
            </w:r>
          </w:p>
        </w:tc>
        <w:tc>
          <w:tcPr>
            <w:tcW w:w="57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5D0CBE" w14:textId="7A0DEE04" w:rsidR="009A4CEB" w:rsidRPr="00FE690B" w:rsidRDefault="009A4CEB" w:rsidP="009A4CEB">
            <w:pPr>
              <w:rPr>
                <w:b/>
                <w:bCs/>
              </w:rPr>
            </w:pPr>
            <w:r w:rsidRPr="009A4CEB">
              <w:t>10,444</w:t>
            </w:r>
          </w:p>
        </w:tc>
      </w:tr>
      <w:tr w:rsidR="009A4CEB" w:rsidRPr="00A87777" w14:paraId="3E8A66C5" w14:textId="77777777" w:rsidTr="00AF305A">
        <w:trPr>
          <w:cantSplit/>
        </w:trPr>
        <w:tc>
          <w:tcPr>
            <w:tcW w:w="49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15F122" w14:textId="77777777" w:rsidR="009A4CEB" w:rsidRPr="00A87777" w:rsidRDefault="009A4CEB" w:rsidP="009A4CEB"/>
        </w:tc>
        <w:tc>
          <w:tcPr>
            <w:tcW w:w="14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D099CA" w14:textId="7802F063" w:rsidR="009A4CEB" w:rsidRPr="00A87777" w:rsidRDefault="009A4CEB" w:rsidP="009A4CEB">
            <w:r w:rsidRPr="00A87777">
              <w:t>LVDD</w:t>
            </w:r>
            <w:r>
              <w:t xml:space="preserve"> </w:t>
            </w:r>
            <w:r w:rsidRPr="00A87777">
              <w:t>(both)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A8D590" w14:textId="21F1431C" w:rsidR="009A4CEB" w:rsidRPr="00A87777" w:rsidRDefault="009A4CEB" w:rsidP="009A4CEB">
            <w:r w:rsidRPr="009A4CEB">
              <w:t>,506</w:t>
            </w:r>
          </w:p>
        </w:tc>
        <w:tc>
          <w:tcPr>
            <w:tcW w:w="40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15E6D4" w14:textId="376A389A" w:rsidR="009A4CEB" w:rsidRPr="00A87777" w:rsidRDefault="009A4CEB" w:rsidP="009A4CEB">
            <w:r w:rsidRPr="009A4CEB">
              <w:t>,555</w:t>
            </w:r>
          </w:p>
        </w:tc>
        <w:tc>
          <w:tcPr>
            <w:tcW w:w="40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45340D" w14:textId="01D0A572" w:rsidR="009A4CEB" w:rsidRPr="00A87777" w:rsidRDefault="009A4CEB" w:rsidP="009A4CEB">
            <w:r w:rsidRPr="009A4CEB">
              <w:t>,832</w:t>
            </w:r>
          </w:p>
        </w:tc>
        <w:tc>
          <w:tcPr>
            <w:tcW w:w="3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EA92D1" w14:textId="72EB9624" w:rsidR="009A4CEB" w:rsidRPr="00A87777" w:rsidRDefault="009A4CEB" w:rsidP="009A4CEB">
            <w:r w:rsidRPr="009A4CEB">
              <w:t>,362</w:t>
            </w:r>
          </w:p>
        </w:tc>
        <w:tc>
          <w:tcPr>
            <w:tcW w:w="40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0F2953" w14:textId="3EEE0DBB" w:rsidR="009A4CEB" w:rsidRPr="00A87777" w:rsidRDefault="009A4CEB" w:rsidP="009A4CEB">
            <w:r w:rsidRPr="009A4CEB">
              <w:t>1,659</w:t>
            </w:r>
          </w:p>
        </w:tc>
        <w:tc>
          <w:tcPr>
            <w:tcW w:w="44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B14758" w14:textId="64E3DE01" w:rsidR="009A4CEB" w:rsidRPr="00A87777" w:rsidRDefault="009A4CEB" w:rsidP="009A4CEB">
            <w:r w:rsidRPr="009A4CEB">
              <w:t>,559</w:t>
            </w:r>
          </w:p>
        </w:tc>
        <w:tc>
          <w:tcPr>
            <w:tcW w:w="57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0ACDEA" w14:textId="76318A49" w:rsidR="009A4CEB" w:rsidRPr="00A87777" w:rsidRDefault="009A4CEB" w:rsidP="009A4CEB">
            <w:r w:rsidRPr="009A4CEB">
              <w:t>4,920</w:t>
            </w:r>
          </w:p>
        </w:tc>
      </w:tr>
      <w:tr w:rsidR="009A4CEB" w:rsidRPr="00A87777" w14:paraId="40D7C915" w14:textId="77777777" w:rsidTr="00AF305A">
        <w:trPr>
          <w:cantSplit/>
        </w:trPr>
        <w:tc>
          <w:tcPr>
            <w:tcW w:w="49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956875" w14:textId="77777777" w:rsidR="009A4CEB" w:rsidRPr="00A87777" w:rsidRDefault="009A4CEB" w:rsidP="009A4CEB"/>
        </w:tc>
        <w:tc>
          <w:tcPr>
            <w:tcW w:w="14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D548FE" w14:textId="23CD0E09" w:rsidR="009A4CEB" w:rsidRPr="00A87777" w:rsidRDefault="009A4CEB" w:rsidP="009A4CEB">
            <w:r w:rsidRPr="00A87777">
              <w:t>RVSD</w:t>
            </w:r>
            <w:r>
              <w:t xml:space="preserve"> </w:t>
            </w:r>
            <w:r w:rsidRPr="00A87777">
              <w:t>(both)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5DEEC0" w14:textId="53F4CF8A" w:rsidR="009A4CEB" w:rsidRPr="00A87777" w:rsidRDefault="009A4CEB" w:rsidP="009A4CEB">
            <w:r w:rsidRPr="009A4CEB">
              <w:t>-,742</w:t>
            </w:r>
          </w:p>
        </w:tc>
        <w:tc>
          <w:tcPr>
            <w:tcW w:w="40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9CF140" w14:textId="0B98BB6E" w:rsidR="009A4CEB" w:rsidRPr="00A87777" w:rsidRDefault="009A4CEB" w:rsidP="009A4CEB">
            <w:r w:rsidRPr="009A4CEB">
              <w:t>,534</w:t>
            </w:r>
          </w:p>
        </w:tc>
        <w:tc>
          <w:tcPr>
            <w:tcW w:w="40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DFF240" w14:textId="2E632110" w:rsidR="009A4CEB" w:rsidRPr="00A87777" w:rsidRDefault="009A4CEB" w:rsidP="009A4CEB">
            <w:r w:rsidRPr="009A4CEB">
              <w:t>1,930</w:t>
            </w:r>
          </w:p>
        </w:tc>
        <w:tc>
          <w:tcPr>
            <w:tcW w:w="3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5D5E76" w14:textId="6D3024DB" w:rsidR="009A4CEB" w:rsidRPr="00A87777" w:rsidRDefault="009A4CEB" w:rsidP="009A4CEB">
            <w:r w:rsidRPr="009A4CEB">
              <w:t>,165</w:t>
            </w:r>
          </w:p>
        </w:tc>
        <w:tc>
          <w:tcPr>
            <w:tcW w:w="40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FDAD35" w14:textId="65DCA220" w:rsidR="009A4CEB" w:rsidRPr="00A87777" w:rsidRDefault="009A4CEB" w:rsidP="009A4CEB">
            <w:r w:rsidRPr="009A4CEB">
              <w:t>,476</w:t>
            </w:r>
          </w:p>
        </w:tc>
        <w:tc>
          <w:tcPr>
            <w:tcW w:w="44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EAAA03" w14:textId="4BE8FDBF" w:rsidR="009A4CEB" w:rsidRPr="00A87777" w:rsidRDefault="009A4CEB" w:rsidP="009A4CEB">
            <w:r w:rsidRPr="009A4CEB">
              <w:t>,167</w:t>
            </w:r>
          </w:p>
        </w:tc>
        <w:tc>
          <w:tcPr>
            <w:tcW w:w="57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89142C" w14:textId="003323FD" w:rsidR="009A4CEB" w:rsidRPr="00A87777" w:rsidRDefault="009A4CEB" w:rsidP="009A4CEB">
            <w:r w:rsidRPr="009A4CEB">
              <w:t>1,357</w:t>
            </w:r>
          </w:p>
        </w:tc>
      </w:tr>
      <w:tr w:rsidR="009A4CEB" w:rsidRPr="00A87777" w14:paraId="569D421C" w14:textId="77777777" w:rsidTr="00AF305A">
        <w:trPr>
          <w:cantSplit/>
        </w:trPr>
        <w:tc>
          <w:tcPr>
            <w:tcW w:w="49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49F017" w14:textId="77777777" w:rsidR="009A4CEB" w:rsidRPr="00A87777" w:rsidRDefault="009A4CEB" w:rsidP="009A4CEB"/>
        </w:tc>
        <w:tc>
          <w:tcPr>
            <w:tcW w:w="14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8C6470" w14:textId="77777777" w:rsidR="009A4CEB" w:rsidRPr="00A87777" w:rsidRDefault="009A4CEB" w:rsidP="009A4CEB">
            <w:r w:rsidRPr="00A87777">
              <w:t>Constant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F624D5" w14:textId="05CFEB62" w:rsidR="009A4CEB" w:rsidRPr="00A87777" w:rsidRDefault="009A4CEB" w:rsidP="009A4CEB">
            <w:r w:rsidRPr="009A4CEB">
              <w:t>-1,376</w:t>
            </w:r>
          </w:p>
        </w:tc>
        <w:tc>
          <w:tcPr>
            <w:tcW w:w="40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FDADD" w14:textId="6B4DC11B" w:rsidR="009A4CEB" w:rsidRPr="00A87777" w:rsidRDefault="009A4CEB" w:rsidP="009A4CEB">
            <w:r w:rsidRPr="009A4CEB">
              <w:t>,425</w:t>
            </w:r>
          </w:p>
        </w:tc>
        <w:tc>
          <w:tcPr>
            <w:tcW w:w="40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AC482C" w14:textId="1D8D757A" w:rsidR="009A4CEB" w:rsidRPr="00A87777" w:rsidRDefault="009A4CEB" w:rsidP="009A4CEB">
            <w:r w:rsidRPr="009A4CEB">
              <w:t>10,500</w:t>
            </w:r>
          </w:p>
        </w:tc>
        <w:tc>
          <w:tcPr>
            <w:tcW w:w="3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598B70" w14:textId="01F1984E" w:rsidR="009A4CEB" w:rsidRPr="00A87777" w:rsidRDefault="009A4CEB" w:rsidP="009A4CEB">
            <w:r w:rsidRPr="009A4CEB">
              <w:t>,001</w:t>
            </w:r>
          </w:p>
        </w:tc>
        <w:tc>
          <w:tcPr>
            <w:tcW w:w="40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471E27" w14:textId="5D157292" w:rsidR="009A4CEB" w:rsidRPr="00A87777" w:rsidRDefault="009A4CEB" w:rsidP="009A4CEB">
            <w:r w:rsidRPr="009A4CEB">
              <w:t>,253</w:t>
            </w:r>
          </w:p>
        </w:tc>
        <w:tc>
          <w:tcPr>
            <w:tcW w:w="44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65CAF88" w14:textId="77777777" w:rsidR="009A4CEB" w:rsidRPr="00A87777" w:rsidRDefault="009A4CEB" w:rsidP="009A4CEB"/>
        </w:tc>
        <w:tc>
          <w:tcPr>
            <w:tcW w:w="57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CC6EDCA" w14:textId="77777777" w:rsidR="009A4CEB" w:rsidRPr="00A87777" w:rsidRDefault="009A4CEB" w:rsidP="009A4CEB"/>
        </w:tc>
      </w:tr>
    </w:tbl>
    <w:p w14:paraId="3062D54E" w14:textId="77777777" w:rsidR="001543A5" w:rsidRDefault="001543A5" w:rsidP="001543A5"/>
    <w:tbl>
      <w:tblPr>
        <w:tblW w:w="60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9"/>
        <w:gridCol w:w="1717"/>
        <w:gridCol w:w="1717"/>
        <w:gridCol w:w="1717"/>
      </w:tblGrid>
      <w:tr w:rsidR="009A4CEB" w:rsidRPr="009A4CEB" w14:paraId="4B2E139A" w14:textId="77777777" w:rsidTr="009A4CEB">
        <w:trPr>
          <w:cantSplit/>
        </w:trPr>
        <w:tc>
          <w:tcPr>
            <w:tcW w:w="60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533B8" w14:textId="77777777" w:rsidR="009A4CEB" w:rsidRPr="009A4CEB" w:rsidRDefault="009A4CEB" w:rsidP="009A4CEB">
            <w:r w:rsidRPr="009A4CEB">
              <w:t>Model Summary</w:t>
            </w:r>
          </w:p>
        </w:tc>
      </w:tr>
      <w:tr w:rsidR="009A4CEB" w:rsidRPr="009A4CEB" w14:paraId="3FF86829" w14:textId="77777777" w:rsidTr="009A4CEB">
        <w:trPr>
          <w:cantSplit/>
        </w:trPr>
        <w:tc>
          <w:tcPr>
            <w:tcW w:w="8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B2DB27" w14:textId="77777777" w:rsidR="009A4CEB" w:rsidRPr="009A4CEB" w:rsidRDefault="009A4CEB" w:rsidP="009A4CEB">
            <w:r w:rsidRPr="009A4CEB">
              <w:t>Step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8E49B4" w14:textId="77777777" w:rsidR="009A4CEB" w:rsidRPr="009A4CEB" w:rsidRDefault="009A4CEB" w:rsidP="009A4CEB">
            <w:r w:rsidRPr="009A4CEB">
              <w:t>-2 Log likelihood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AE2C66" w14:textId="77777777" w:rsidR="009A4CEB" w:rsidRPr="009A4CEB" w:rsidRDefault="009A4CEB" w:rsidP="009A4CEB">
            <w:r w:rsidRPr="009A4CEB">
              <w:t>Cox &amp; Snell R Square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EA0CC3" w14:textId="77777777" w:rsidR="009A4CEB" w:rsidRPr="009A4CEB" w:rsidRDefault="009A4CEB" w:rsidP="009A4CEB">
            <w:r w:rsidRPr="009A4CEB">
              <w:t>Nagelkerke R Square</w:t>
            </w:r>
          </w:p>
        </w:tc>
      </w:tr>
      <w:tr w:rsidR="009A4CEB" w:rsidRPr="009A4CEB" w14:paraId="5528572D" w14:textId="77777777" w:rsidTr="009A4CEB">
        <w:trPr>
          <w:cantSplit/>
        </w:trPr>
        <w:tc>
          <w:tcPr>
            <w:tcW w:w="85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C0C623" w14:textId="77777777" w:rsidR="009A4CEB" w:rsidRPr="009A4CEB" w:rsidRDefault="009A4CEB" w:rsidP="009A4CEB">
            <w:r w:rsidRPr="009A4CEB">
              <w:t>1</w:t>
            </w:r>
          </w:p>
        </w:tc>
        <w:tc>
          <w:tcPr>
            <w:tcW w:w="171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7DED00" w14:textId="77777777" w:rsidR="009A4CEB" w:rsidRPr="009A4CEB" w:rsidRDefault="009A4CEB" w:rsidP="009A4CEB">
            <w:r w:rsidRPr="009A4CEB">
              <w:t>118,120</w:t>
            </w:r>
            <w:r w:rsidRPr="009A4CEB">
              <w:rPr>
                <w:vertAlign w:val="superscript"/>
              </w:rPr>
              <w:t>a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FA135B" w14:textId="77777777" w:rsidR="009A4CEB" w:rsidRPr="009A4CEB" w:rsidRDefault="009A4CEB" w:rsidP="009A4CEB">
            <w:r w:rsidRPr="009A4CEB">
              <w:t>,070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AC57BBA" w14:textId="77777777" w:rsidR="009A4CEB" w:rsidRPr="009A4CEB" w:rsidRDefault="009A4CEB" w:rsidP="009A4CEB">
            <w:r w:rsidRPr="009A4CEB">
              <w:t>,097</w:t>
            </w:r>
          </w:p>
        </w:tc>
      </w:tr>
      <w:tr w:rsidR="009A4CEB" w:rsidRPr="00E15D44" w14:paraId="67B7E976" w14:textId="77777777" w:rsidTr="009A4CEB">
        <w:trPr>
          <w:cantSplit/>
        </w:trPr>
        <w:tc>
          <w:tcPr>
            <w:tcW w:w="60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53391" w14:textId="77777777" w:rsidR="009A4CEB" w:rsidRPr="009A4CEB" w:rsidRDefault="009A4CEB" w:rsidP="009A4CEB">
            <w:pPr>
              <w:rPr>
                <w:lang w:val="en-US"/>
              </w:rPr>
            </w:pPr>
            <w:r w:rsidRPr="009A4CEB">
              <w:rPr>
                <w:lang w:val="en-US"/>
              </w:rPr>
              <w:t>a. Estimation terminated at iteration number 4 because parameter estimates changed by less than ,001.</w:t>
            </w:r>
          </w:p>
        </w:tc>
      </w:tr>
    </w:tbl>
    <w:p w14:paraId="15843F04" w14:textId="77777777" w:rsidR="009A4CEB" w:rsidRPr="009A4CEB" w:rsidRDefault="009A4CEB" w:rsidP="009A4CEB">
      <w:pPr>
        <w:rPr>
          <w:lang w:val="en-US"/>
        </w:rPr>
      </w:pPr>
    </w:p>
    <w:p w14:paraId="0D724C8E" w14:textId="77777777" w:rsidR="009A4CEB" w:rsidRPr="009A4CEB" w:rsidRDefault="009A4CEB" w:rsidP="009A4CEB">
      <w:pPr>
        <w:rPr>
          <w:lang w:val="en-US"/>
        </w:rPr>
      </w:pPr>
    </w:p>
    <w:tbl>
      <w:tblPr>
        <w:tblW w:w="457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7"/>
        <w:gridCol w:w="1332"/>
        <w:gridCol w:w="1192"/>
        <w:gridCol w:w="1192"/>
      </w:tblGrid>
      <w:tr w:rsidR="009A4CEB" w:rsidRPr="009A4CEB" w14:paraId="2782E6FA" w14:textId="77777777">
        <w:trPr>
          <w:cantSplit/>
        </w:trPr>
        <w:tc>
          <w:tcPr>
            <w:tcW w:w="4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F9DBA" w14:textId="77777777" w:rsidR="009A4CEB" w:rsidRPr="009A4CEB" w:rsidRDefault="009A4CEB" w:rsidP="009A4CEB">
            <w:r w:rsidRPr="009A4CEB">
              <w:t>Hosmer and Lemeshow Test</w:t>
            </w:r>
          </w:p>
        </w:tc>
      </w:tr>
      <w:tr w:rsidR="009A4CEB" w:rsidRPr="009A4CEB" w14:paraId="4E1D6DEC" w14:textId="77777777">
        <w:trPr>
          <w:cantSplit/>
        </w:trPr>
        <w:tc>
          <w:tcPr>
            <w:tcW w:w="85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E3C8C7" w14:textId="77777777" w:rsidR="009A4CEB" w:rsidRPr="009A4CEB" w:rsidRDefault="009A4CEB" w:rsidP="009A4CEB">
            <w:r w:rsidRPr="009A4CEB">
              <w:t>Ste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9A70D5" w14:textId="77777777" w:rsidR="009A4CEB" w:rsidRPr="009A4CEB" w:rsidRDefault="009A4CEB" w:rsidP="009A4CEB">
            <w:r w:rsidRPr="009A4CEB">
              <w:t>Chi-square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E75C7E" w14:textId="77777777" w:rsidR="009A4CEB" w:rsidRPr="009A4CEB" w:rsidRDefault="009A4CEB" w:rsidP="009A4CEB">
            <w:r w:rsidRPr="009A4CEB">
              <w:t>df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D421B1" w14:textId="77777777" w:rsidR="009A4CEB" w:rsidRPr="009A4CEB" w:rsidRDefault="009A4CEB" w:rsidP="009A4CEB">
            <w:r w:rsidRPr="009A4CEB">
              <w:t>Sig.</w:t>
            </w:r>
          </w:p>
        </w:tc>
      </w:tr>
      <w:tr w:rsidR="009A4CEB" w:rsidRPr="009A4CEB" w14:paraId="118501BF" w14:textId="77777777">
        <w:trPr>
          <w:cantSplit/>
        </w:trPr>
        <w:tc>
          <w:tcPr>
            <w:tcW w:w="85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0EE2DB" w14:textId="77777777" w:rsidR="009A4CEB" w:rsidRPr="009A4CEB" w:rsidRDefault="009A4CEB" w:rsidP="009A4CEB">
            <w:r w:rsidRPr="009A4CEB">
              <w:t>1</w:t>
            </w:r>
          </w:p>
        </w:tc>
        <w:tc>
          <w:tcPr>
            <w:tcW w:w="133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821C986" w14:textId="77777777" w:rsidR="009A4CEB" w:rsidRPr="009A4CEB" w:rsidRDefault="009A4CEB" w:rsidP="009A4CEB">
            <w:r w:rsidRPr="009A4CEB">
              <w:t>7,388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33CC49E" w14:textId="77777777" w:rsidR="009A4CEB" w:rsidRPr="009A4CEB" w:rsidRDefault="009A4CEB" w:rsidP="009A4CEB">
            <w:r w:rsidRPr="009A4CEB">
              <w:t>4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D4F97F3" w14:textId="77777777" w:rsidR="009A4CEB" w:rsidRPr="009A4CEB" w:rsidRDefault="009A4CEB" w:rsidP="009A4CEB">
            <w:r w:rsidRPr="009A4CEB">
              <w:t>,117</w:t>
            </w:r>
          </w:p>
        </w:tc>
      </w:tr>
    </w:tbl>
    <w:p w14:paraId="36A0C644" w14:textId="77777777" w:rsidR="009A4CEB" w:rsidRPr="009A4CEB" w:rsidRDefault="009A4CEB" w:rsidP="009A4CEB"/>
    <w:p w14:paraId="47ADF6C9" w14:textId="77777777" w:rsidR="00E15D44" w:rsidRDefault="00E15D44" w:rsidP="00576EBC">
      <w:pPr>
        <w:rPr>
          <w:b/>
          <w:bCs/>
          <w:lang w:val="en-US"/>
        </w:rPr>
      </w:pPr>
      <w:bookmarkStart w:id="1" w:name="_Hlk191547489"/>
    </w:p>
    <w:p w14:paraId="4B13D266" w14:textId="77E158A7" w:rsidR="00E15D44" w:rsidRPr="00E15D44" w:rsidRDefault="00E15D44" w:rsidP="00E15D44">
      <w:pPr>
        <w:rPr>
          <w:b/>
          <w:bCs/>
          <w:lang w:val="en-US"/>
        </w:rPr>
      </w:pPr>
      <w:r>
        <w:rPr>
          <w:b/>
          <w:bCs/>
          <w:lang w:val="en-US"/>
        </w:rPr>
        <w:t>Backward stepwise likelihood ratio Cox regression for STE and non-STE criteria of the several cardiac dysfunction types: LVSD, LVDD and RVSD: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6"/>
        <w:gridCol w:w="3037"/>
        <w:gridCol w:w="2355"/>
        <w:gridCol w:w="2108"/>
      </w:tblGrid>
      <w:tr w:rsidR="00E15D44" w:rsidRPr="00E15D44" w14:paraId="6893CE95" w14:textId="77777777" w:rsidTr="00E15D44">
        <w:trPr>
          <w:gridAfter w:val="2"/>
          <w:wAfter w:w="2475" w:type="pct"/>
          <w:cantSplit/>
          <w:trHeight w:val="499"/>
        </w:trPr>
        <w:tc>
          <w:tcPr>
            <w:tcW w:w="8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B3F85F" w14:textId="77777777" w:rsidR="00E15D44" w:rsidRPr="00E15D44" w:rsidRDefault="00E15D44" w:rsidP="00E15D44">
            <w:r w:rsidRPr="00E15D44">
              <w:t>Step</w:t>
            </w:r>
          </w:p>
        </w:tc>
        <w:tc>
          <w:tcPr>
            <w:tcW w:w="1684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4C3A6A" w14:textId="77777777" w:rsidR="00E15D44" w:rsidRPr="00E15D44" w:rsidRDefault="00E15D44" w:rsidP="00E15D44">
            <w:r w:rsidRPr="00E15D44">
              <w:t>-2 Log Likelihood</w:t>
            </w:r>
          </w:p>
        </w:tc>
      </w:tr>
      <w:tr w:rsidR="00E15D44" w:rsidRPr="00E15D44" w14:paraId="393D2310" w14:textId="77777777" w:rsidTr="00E15D44">
        <w:trPr>
          <w:cantSplit/>
        </w:trPr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690A44" w14:textId="77777777" w:rsidR="00E15D44" w:rsidRPr="00E15D44" w:rsidRDefault="00E15D44" w:rsidP="00E15D44"/>
        </w:tc>
        <w:tc>
          <w:tcPr>
            <w:tcW w:w="1684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BB87E8" w14:textId="77777777" w:rsidR="00E15D44" w:rsidRPr="00E15D44" w:rsidRDefault="00E15D44" w:rsidP="00E15D44"/>
        </w:tc>
        <w:tc>
          <w:tcPr>
            <w:tcW w:w="130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598169" w14:textId="77777777" w:rsidR="00E15D44" w:rsidRPr="00E15D44" w:rsidRDefault="00E15D44" w:rsidP="00E15D44">
            <w:r w:rsidRPr="00E15D44">
              <w:t>Chi-square</w:t>
            </w:r>
          </w:p>
        </w:tc>
        <w:tc>
          <w:tcPr>
            <w:tcW w:w="116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6FFF29" w14:textId="77777777" w:rsidR="00E15D44" w:rsidRPr="00E15D44" w:rsidRDefault="00E15D44" w:rsidP="00E15D44">
            <w:r w:rsidRPr="00E15D44">
              <w:t>Sig.</w:t>
            </w:r>
          </w:p>
        </w:tc>
      </w:tr>
      <w:tr w:rsidR="00E15D44" w:rsidRPr="00E15D44" w14:paraId="58CBE03D" w14:textId="77777777" w:rsidTr="00E15D44">
        <w:trPr>
          <w:cantSplit/>
        </w:trPr>
        <w:tc>
          <w:tcPr>
            <w:tcW w:w="841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76FF57" w14:textId="77777777" w:rsidR="00E15D44" w:rsidRPr="00E15D44" w:rsidRDefault="00E15D44" w:rsidP="00E15D44">
            <w:r w:rsidRPr="00E15D44">
              <w:t>1</w:t>
            </w:r>
            <w:r w:rsidRPr="00E15D44">
              <w:rPr>
                <w:vertAlign w:val="superscript"/>
              </w:rPr>
              <w:t>a</w:t>
            </w:r>
          </w:p>
        </w:tc>
        <w:tc>
          <w:tcPr>
            <w:tcW w:w="1684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2EA756" w14:textId="77777777" w:rsidR="00E15D44" w:rsidRPr="00E15D44" w:rsidRDefault="00E15D44" w:rsidP="00E15D44">
            <w:r w:rsidRPr="00E15D44">
              <w:t>227,214</w:t>
            </w:r>
          </w:p>
        </w:tc>
        <w:tc>
          <w:tcPr>
            <w:tcW w:w="130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D67C76" w14:textId="77777777" w:rsidR="00E15D44" w:rsidRPr="00E15D44" w:rsidRDefault="00E15D44" w:rsidP="00E15D44">
            <w:r w:rsidRPr="00E15D44">
              <w:t>13,093</w:t>
            </w:r>
          </w:p>
        </w:tc>
        <w:tc>
          <w:tcPr>
            <w:tcW w:w="116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7F489F" w14:textId="77777777" w:rsidR="00E15D44" w:rsidRPr="00E15D44" w:rsidRDefault="00E15D44" w:rsidP="00E15D44">
            <w:r w:rsidRPr="00E15D44">
              <w:t>,042</w:t>
            </w:r>
          </w:p>
        </w:tc>
      </w:tr>
      <w:tr w:rsidR="00E15D44" w:rsidRPr="00E15D44" w14:paraId="7F9504C8" w14:textId="77777777" w:rsidTr="00E15D44">
        <w:trPr>
          <w:cantSplit/>
        </w:trPr>
        <w:tc>
          <w:tcPr>
            <w:tcW w:w="84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667C1F" w14:textId="77777777" w:rsidR="00E15D44" w:rsidRPr="00E15D44" w:rsidRDefault="00E15D44" w:rsidP="00E15D44">
            <w:r w:rsidRPr="00E15D44">
              <w:t>2</w:t>
            </w:r>
            <w:r w:rsidRPr="00E15D44">
              <w:rPr>
                <w:vertAlign w:val="superscript"/>
              </w:rPr>
              <w:t>b</w:t>
            </w:r>
          </w:p>
        </w:tc>
        <w:tc>
          <w:tcPr>
            <w:tcW w:w="168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B483B0" w14:textId="77777777" w:rsidR="00E15D44" w:rsidRPr="00E15D44" w:rsidRDefault="00E15D44" w:rsidP="00E15D44">
            <w:r w:rsidRPr="00E15D44">
              <w:t>227,297</w:t>
            </w:r>
          </w:p>
        </w:tc>
        <w:tc>
          <w:tcPr>
            <w:tcW w:w="13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2CA2EC" w14:textId="77777777" w:rsidR="00E15D44" w:rsidRPr="00E15D44" w:rsidRDefault="00E15D44" w:rsidP="00E15D44">
            <w:r w:rsidRPr="00E15D44">
              <w:t>12,970</w:t>
            </w:r>
          </w:p>
        </w:tc>
        <w:tc>
          <w:tcPr>
            <w:tcW w:w="11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4B3F08" w14:textId="77777777" w:rsidR="00E15D44" w:rsidRPr="00E15D44" w:rsidRDefault="00E15D44" w:rsidP="00E15D44">
            <w:r w:rsidRPr="00E15D44">
              <w:t>,024</w:t>
            </w:r>
          </w:p>
        </w:tc>
      </w:tr>
      <w:tr w:rsidR="00E15D44" w:rsidRPr="00E15D44" w14:paraId="13B67ACD" w14:textId="77777777" w:rsidTr="00E15D44">
        <w:trPr>
          <w:cantSplit/>
        </w:trPr>
        <w:tc>
          <w:tcPr>
            <w:tcW w:w="84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E559E8" w14:textId="77777777" w:rsidR="00E15D44" w:rsidRPr="00E15D44" w:rsidRDefault="00E15D44" w:rsidP="00E15D44">
            <w:r w:rsidRPr="00E15D44">
              <w:t>3</w:t>
            </w:r>
            <w:r w:rsidRPr="00E15D44">
              <w:rPr>
                <w:vertAlign w:val="superscript"/>
              </w:rPr>
              <w:t>c</w:t>
            </w:r>
          </w:p>
        </w:tc>
        <w:tc>
          <w:tcPr>
            <w:tcW w:w="168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B6C678" w14:textId="77777777" w:rsidR="00E15D44" w:rsidRPr="00E15D44" w:rsidRDefault="00E15D44" w:rsidP="00E15D44">
            <w:r w:rsidRPr="00E15D44">
              <w:t>227,454</w:t>
            </w:r>
          </w:p>
        </w:tc>
        <w:tc>
          <w:tcPr>
            <w:tcW w:w="13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E88B04" w14:textId="77777777" w:rsidR="00E15D44" w:rsidRPr="00E15D44" w:rsidRDefault="00E15D44" w:rsidP="00E15D44">
            <w:r w:rsidRPr="00E15D44">
              <w:t>12,933</w:t>
            </w:r>
          </w:p>
        </w:tc>
        <w:tc>
          <w:tcPr>
            <w:tcW w:w="11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927A5A" w14:textId="77777777" w:rsidR="00E15D44" w:rsidRPr="00E15D44" w:rsidRDefault="00E15D44" w:rsidP="00E15D44">
            <w:r w:rsidRPr="00E15D44">
              <w:t>,012</w:t>
            </w:r>
          </w:p>
        </w:tc>
      </w:tr>
      <w:tr w:rsidR="00E15D44" w:rsidRPr="00E15D44" w14:paraId="37F9F155" w14:textId="77777777" w:rsidTr="00E15D44">
        <w:trPr>
          <w:cantSplit/>
        </w:trPr>
        <w:tc>
          <w:tcPr>
            <w:tcW w:w="84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91C2E4" w14:textId="77777777" w:rsidR="00E15D44" w:rsidRPr="00E15D44" w:rsidRDefault="00E15D44" w:rsidP="00E15D44">
            <w:r w:rsidRPr="00E15D44">
              <w:t>4</w:t>
            </w:r>
            <w:r w:rsidRPr="00E15D44">
              <w:rPr>
                <w:vertAlign w:val="superscript"/>
              </w:rPr>
              <w:t>d</w:t>
            </w:r>
          </w:p>
        </w:tc>
        <w:tc>
          <w:tcPr>
            <w:tcW w:w="168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EE9C6A" w14:textId="77777777" w:rsidR="00E15D44" w:rsidRPr="00E15D44" w:rsidRDefault="00E15D44" w:rsidP="00E15D44">
            <w:r w:rsidRPr="00E15D44">
              <w:t>227,607</w:t>
            </w:r>
          </w:p>
        </w:tc>
        <w:tc>
          <w:tcPr>
            <w:tcW w:w="13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F36473" w14:textId="77777777" w:rsidR="00E15D44" w:rsidRPr="00E15D44" w:rsidRDefault="00E15D44" w:rsidP="00E15D44">
            <w:r w:rsidRPr="00E15D44">
              <w:t>12,864</w:t>
            </w:r>
          </w:p>
        </w:tc>
        <w:tc>
          <w:tcPr>
            <w:tcW w:w="11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14AD96" w14:textId="77777777" w:rsidR="00E15D44" w:rsidRPr="00E15D44" w:rsidRDefault="00E15D44" w:rsidP="00E15D44">
            <w:r w:rsidRPr="00E15D44">
              <w:t>,005</w:t>
            </w:r>
          </w:p>
        </w:tc>
      </w:tr>
      <w:tr w:rsidR="00E15D44" w:rsidRPr="00E15D44" w14:paraId="309D891D" w14:textId="77777777" w:rsidTr="00E15D44">
        <w:trPr>
          <w:cantSplit/>
        </w:trPr>
        <w:tc>
          <w:tcPr>
            <w:tcW w:w="84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AC297E" w14:textId="77777777" w:rsidR="00E15D44" w:rsidRPr="00E15D44" w:rsidRDefault="00E15D44" w:rsidP="00E15D44">
            <w:r w:rsidRPr="00E15D44">
              <w:t>5</w:t>
            </w:r>
            <w:r w:rsidRPr="00E15D44">
              <w:rPr>
                <w:vertAlign w:val="superscript"/>
              </w:rPr>
              <w:t>e</w:t>
            </w:r>
          </w:p>
        </w:tc>
        <w:tc>
          <w:tcPr>
            <w:tcW w:w="168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C07190" w14:textId="77777777" w:rsidR="00E15D44" w:rsidRPr="00E15D44" w:rsidRDefault="00E15D44" w:rsidP="00E15D44">
            <w:r w:rsidRPr="00E15D44">
              <w:t>228,054</w:t>
            </w:r>
          </w:p>
        </w:tc>
        <w:tc>
          <w:tcPr>
            <w:tcW w:w="13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D149ED" w14:textId="77777777" w:rsidR="00E15D44" w:rsidRPr="00E15D44" w:rsidRDefault="00E15D44" w:rsidP="00E15D44">
            <w:r w:rsidRPr="00E15D44">
              <w:t>11,942</w:t>
            </w:r>
          </w:p>
        </w:tc>
        <w:tc>
          <w:tcPr>
            <w:tcW w:w="11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9D4755" w14:textId="77777777" w:rsidR="00E15D44" w:rsidRPr="00E15D44" w:rsidRDefault="00E15D44" w:rsidP="00E15D44">
            <w:r w:rsidRPr="00E15D44">
              <w:t>,003</w:t>
            </w:r>
          </w:p>
        </w:tc>
      </w:tr>
      <w:tr w:rsidR="00E15D44" w:rsidRPr="00E15D44" w14:paraId="3DD115B9" w14:textId="77777777" w:rsidTr="00E15D44">
        <w:trPr>
          <w:cantSplit/>
        </w:trPr>
        <w:tc>
          <w:tcPr>
            <w:tcW w:w="841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A1EB9D" w14:textId="77777777" w:rsidR="00E15D44" w:rsidRPr="00E15D44" w:rsidRDefault="00E15D44" w:rsidP="00E15D44">
            <w:r w:rsidRPr="00E15D44">
              <w:t>6</w:t>
            </w:r>
            <w:r w:rsidRPr="00E15D44">
              <w:rPr>
                <w:vertAlign w:val="superscript"/>
              </w:rPr>
              <w:t>f</w:t>
            </w:r>
          </w:p>
        </w:tc>
        <w:tc>
          <w:tcPr>
            <w:tcW w:w="1684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CD8A3DA" w14:textId="77777777" w:rsidR="00E15D44" w:rsidRPr="00E15D44" w:rsidRDefault="00E15D44" w:rsidP="00E15D44">
            <w:r w:rsidRPr="00E15D44">
              <w:t>229,520</w:t>
            </w:r>
          </w:p>
        </w:tc>
        <w:tc>
          <w:tcPr>
            <w:tcW w:w="130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12B66B" w14:textId="77777777" w:rsidR="00E15D44" w:rsidRPr="00E15D44" w:rsidRDefault="00E15D44" w:rsidP="00E15D44">
            <w:r w:rsidRPr="00E15D44">
              <w:t>9,957</w:t>
            </w:r>
          </w:p>
        </w:tc>
        <w:tc>
          <w:tcPr>
            <w:tcW w:w="116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72CF24" w14:textId="77777777" w:rsidR="00E15D44" w:rsidRPr="00E15D44" w:rsidRDefault="00E15D44" w:rsidP="00E15D44">
            <w:r w:rsidRPr="00E15D44">
              <w:t>,002</w:t>
            </w:r>
          </w:p>
        </w:tc>
      </w:tr>
    </w:tbl>
    <w:p w14:paraId="656A780E" w14:textId="77777777" w:rsidR="00E15D44" w:rsidRPr="00E15D44" w:rsidRDefault="00E15D44" w:rsidP="00E15D44">
      <w:pPr>
        <w:rPr>
          <w:b/>
          <w:bCs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6"/>
        <w:gridCol w:w="2366"/>
        <w:gridCol w:w="864"/>
        <w:gridCol w:w="865"/>
        <w:gridCol w:w="865"/>
        <w:gridCol w:w="865"/>
        <w:gridCol w:w="865"/>
        <w:gridCol w:w="865"/>
        <w:gridCol w:w="865"/>
      </w:tblGrid>
      <w:tr w:rsidR="00E15D44" w:rsidRPr="00E15D44" w14:paraId="4DE800E4" w14:textId="77777777" w:rsidTr="00E15D44">
        <w:trPr>
          <w:cantSplit/>
        </w:trPr>
        <w:tc>
          <w:tcPr>
            <w:tcW w:w="164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C38888" w14:textId="77777777" w:rsidR="00E15D44" w:rsidRPr="00E15D44" w:rsidRDefault="00E15D44" w:rsidP="00E15D44"/>
        </w:tc>
        <w:tc>
          <w:tcPr>
            <w:tcW w:w="479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59C530" w14:textId="77777777" w:rsidR="00E15D44" w:rsidRPr="00E15D44" w:rsidRDefault="00E15D44" w:rsidP="00E15D44">
            <w:pPr>
              <w:jc w:val="center"/>
              <w:rPr>
                <w:b/>
                <w:bCs/>
              </w:rPr>
            </w:pPr>
            <w:r w:rsidRPr="00E15D44">
              <w:rPr>
                <w:b/>
                <w:bCs/>
              </w:rPr>
              <w:t>B</w:t>
            </w:r>
          </w:p>
        </w:tc>
        <w:tc>
          <w:tcPr>
            <w:tcW w:w="479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EE9EF9" w14:textId="77777777" w:rsidR="00E15D44" w:rsidRPr="00E15D44" w:rsidRDefault="00E15D44" w:rsidP="00E15D44">
            <w:pPr>
              <w:jc w:val="center"/>
              <w:rPr>
                <w:b/>
                <w:bCs/>
              </w:rPr>
            </w:pPr>
            <w:r w:rsidRPr="00E15D44">
              <w:rPr>
                <w:b/>
                <w:bCs/>
              </w:rPr>
              <w:t>SE</w:t>
            </w:r>
          </w:p>
        </w:tc>
        <w:tc>
          <w:tcPr>
            <w:tcW w:w="479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5559CCF" w14:textId="77777777" w:rsidR="00E15D44" w:rsidRPr="00E15D44" w:rsidRDefault="00E15D44" w:rsidP="00E15D44">
            <w:pPr>
              <w:jc w:val="center"/>
              <w:rPr>
                <w:b/>
                <w:bCs/>
              </w:rPr>
            </w:pPr>
            <w:r w:rsidRPr="00E15D44">
              <w:rPr>
                <w:b/>
                <w:bCs/>
              </w:rPr>
              <w:t>Wald</w:t>
            </w:r>
          </w:p>
        </w:tc>
        <w:tc>
          <w:tcPr>
            <w:tcW w:w="479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2E084A" w14:textId="77777777" w:rsidR="00E15D44" w:rsidRPr="00E15D44" w:rsidRDefault="00E15D44" w:rsidP="00E15D44">
            <w:pPr>
              <w:jc w:val="center"/>
              <w:rPr>
                <w:b/>
                <w:bCs/>
              </w:rPr>
            </w:pPr>
            <w:r w:rsidRPr="00E15D44">
              <w:rPr>
                <w:b/>
                <w:bCs/>
              </w:rPr>
              <w:t>Sig.</w:t>
            </w:r>
          </w:p>
        </w:tc>
        <w:tc>
          <w:tcPr>
            <w:tcW w:w="479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00BEF1" w14:textId="39F6CCC1" w:rsidR="00E15D44" w:rsidRPr="00E15D44" w:rsidRDefault="00E15D44" w:rsidP="00E15D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958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AAA2F5E" w14:textId="643F9988" w:rsidR="00E15D44" w:rsidRPr="00E15D44" w:rsidRDefault="00E15D44" w:rsidP="00E15D44">
            <w:pPr>
              <w:jc w:val="center"/>
              <w:rPr>
                <w:b/>
                <w:bCs/>
              </w:rPr>
            </w:pPr>
            <w:r w:rsidRPr="00E15D44">
              <w:rPr>
                <w:b/>
                <w:bCs/>
              </w:rPr>
              <w:t xml:space="preserve">95,0% CI for </w:t>
            </w:r>
            <w:r>
              <w:rPr>
                <w:b/>
                <w:bCs/>
              </w:rPr>
              <w:t>OR</w:t>
            </w:r>
          </w:p>
        </w:tc>
      </w:tr>
      <w:tr w:rsidR="00E15D44" w:rsidRPr="00E15D44" w14:paraId="4D0B71F4" w14:textId="77777777" w:rsidTr="00E15D44">
        <w:trPr>
          <w:cantSplit/>
        </w:trPr>
        <w:tc>
          <w:tcPr>
            <w:tcW w:w="164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76F934" w14:textId="77777777" w:rsidR="00E15D44" w:rsidRPr="00E15D44" w:rsidRDefault="00E15D44" w:rsidP="00E15D44"/>
        </w:tc>
        <w:tc>
          <w:tcPr>
            <w:tcW w:w="479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431994" w14:textId="77777777" w:rsidR="00E15D44" w:rsidRPr="00E15D44" w:rsidRDefault="00E15D44" w:rsidP="00E15D44">
            <w:pPr>
              <w:jc w:val="center"/>
              <w:rPr>
                <w:b/>
                <w:bCs/>
              </w:rPr>
            </w:pPr>
          </w:p>
        </w:tc>
        <w:tc>
          <w:tcPr>
            <w:tcW w:w="479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392CDE" w14:textId="77777777" w:rsidR="00E15D44" w:rsidRPr="00E15D44" w:rsidRDefault="00E15D44" w:rsidP="00E15D44">
            <w:pPr>
              <w:jc w:val="center"/>
              <w:rPr>
                <w:b/>
                <w:bCs/>
              </w:rPr>
            </w:pPr>
          </w:p>
        </w:tc>
        <w:tc>
          <w:tcPr>
            <w:tcW w:w="479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7AFBEA" w14:textId="77777777" w:rsidR="00E15D44" w:rsidRPr="00E15D44" w:rsidRDefault="00E15D44" w:rsidP="00E15D44">
            <w:pPr>
              <w:jc w:val="center"/>
              <w:rPr>
                <w:b/>
                <w:bCs/>
              </w:rPr>
            </w:pPr>
          </w:p>
        </w:tc>
        <w:tc>
          <w:tcPr>
            <w:tcW w:w="479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D14DEC6" w14:textId="77777777" w:rsidR="00E15D44" w:rsidRPr="00E15D44" w:rsidRDefault="00E15D44" w:rsidP="00E15D44">
            <w:pPr>
              <w:jc w:val="center"/>
              <w:rPr>
                <w:b/>
                <w:bCs/>
              </w:rPr>
            </w:pPr>
          </w:p>
        </w:tc>
        <w:tc>
          <w:tcPr>
            <w:tcW w:w="479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B3550E" w14:textId="77777777" w:rsidR="00E15D44" w:rsidRPr="00E15D44" w:rsidRDefault="00E15D44" w:rsidP="00E15D44">
            <w:pPr>
              <w:jc w:val="center"/>
              <w:rPr>
                <w:b/>
                <w:bCs/>
              </w:rPr>
            </w:pPr>
          </w:p>
        </w:tc>
        <w:tc>
          <w:tcPr>
            <w:tcW w:w="47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D2CF22" w14:textId="77777777" w:rsidR="00E15D44" w:rsidRPr="00E15D44" w:rsidRDefault="00E15D44" w:rsidP="00E15D44">
            <w:pPr>
              <w:jc w:val="center"/>
              <w:rPr>
                <w:b/>
                <w:bCs/>
              </w:rPr>
            </w:pPr>
            <w:r w:rsidRPr="00E15D44">
              <w:rPr>
                <w:b/>
                <w:bCs/>
              </w:rPr>
              <w:t>Lower</w:t>
            </w:r>
          </w:p>
        </w:tc>
        <w:tc>
          <w:tcPr>
            <w:tcW w:w="479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61050C" w14:textId="77777777" w:rsidR="00E15D44" w:rsidRPr="00E15D44" w:rsidRDefault="00E15D44" w:rsidP="00E15D44">
            <w:pPr>
              <w:jc w:val="center"/>
              <w:rPr>
                <w:b/>
                <w:bCs/>
              </w:rPr>
            </w:pPr>
            <w:r w:rsidRPr="00E15D44">
              <w:rPr>
                <w:b/>
                <w:bCs/>
              </w:rPr>
              <w:t>Upper</w:t>
            </w:r>
          </w:p>
        </w:tc>
      </w:tr>
      <w:tr w:rsidR="00E15D44" w:rsidRPr="00E15D44" w14:paraId="08480BD1" w14:textId="77777777" w:rsidTr="00E15D44">
        <w:trPr>
          <w:cantSplit/>
        </w:trPr>
        <w:tc>
          <w:tcPr>
            <w:tcW w:w="336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1F7A40" w14:textId="77777777" w:rsidR="00E15D44" w:rsidRPr="00E15D44" w:rsidRDefault="00E15D44" w:rsidP="00E15D44">
            <w:r w:rsidRPr="00E15D44">
              <w:t>Step 1</w:t>
            </w:r>
          </w:p>
        </w:tc>
        <w:tc>
          <w:tcPr>
            <w:tcW w:w="1311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A1D693" w14:textId="1C2EBA88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LVSD-LVEF</w:t>
            </w:r>
          </w:p>
        </w:tc>
        <w:tc>
          <w:tcPr>
            <w:tcW w:w="479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B17968" w14:textId="34AE11AE" w:rsidR="00E15D44" w:rsidRPr="00E15D44" w:rsidRDefault="00E15D44" w:rsidP="00E15D44">
            <w:pPr>
              <w:jc w:val="center"/>
            </w:pPr>
            <w:r w:rsidRPr="00E15D44">
              <w:t>-</w:t>
            </w:r>
            <w:r>
              <w:t>0</w:t>
            </w:r>
            <w:r w:rsidRPr="00E15D44">
              <w:t>,430</w:t>
            </w:r>
          </w:p>
        </w:tc>
        <w:tc>
          <w:tcPr>
            <w:tcW w:w="47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8B4082" w14:textId="3A5A757D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37</w:t>
            </w:r>
          </w:p>
        </w:tc>
        <w:tc>
          <w:tcPr>
            <w:tcW w:w="47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3677C5" w14:textId="67E05B2E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456</w:t>
            </w:r>
          </w:p>
        </w:tc>
        <w:tc>
          <w:tcPr>
            <w:tcW w:w="47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E068F8" w14:textId="2516E6CE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500</w:t>
            </w:r>
          </w:p>
        </w:tc>
        <w:tc>
          <w:tcPr>
            <w:tcW w:w="47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27EDCE" w14:textId="78DC9C86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50</w:t>
            </w:r>
          </w:p>
        </w:tc>
        <w:tc>
          <w:tcPr>
            <w:tcW w:w="47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DAA71E" w14:textId="074714D9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187</w:t>
            </w:r>
          </w:p>
        </w:tc>
        <w:tc>
          <w:tcPr>
            <w:tcW w:w="47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49F4FB" w14:textId="77777777" w:rsidR="00E15D44" w:rsidRPr="00E15D44" w:rsidRDefault="00E15D44" w:rsidP="00E15D44">
            <w:pPr>
              <w:jc w:val="center"/>
            </w:pPr>
            <w:r w:rsidRPr="00E15D44">
              <w:t>2,267</w:t>
            </w:r>
          </w:p>
        </w:tc>
      </w:tr>
      <w:tr w:rsidR="00E15D44" w:rsidRPr="00E15D44" w14:paraId="21F3408D" w14:textId="77777777" w:rsidTr="00E15D44">
        <w:trPr>
          <w:cantSplit/>
        </w:trPr>
        <w:tc>
          <w:tcPr>
            <w:tcW w:w="336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FA011B" w14:textId="77777777" w:rsidR="00E15D44" w:rsidRPr="00E15D44" w:rsidRDefault="00E15D44" w:rsidP="00E15D44"/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093AC7" w14:textId="7F6144BB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LVSD-strain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20D98E" w14:textId="14E903B9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202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4700B1" w14:textId="1ADABF5B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86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F2538C" w14:textId="429BA39B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087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C31FA9" w14:textId="7AA1204F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768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A259FB" w14:textId="77777777" w:rsidR="00E15D44" w:rsidRPr="00E15D44" w:rsidRDefault="00E15D44" w:rsidP="00E15D44">
            <w:pPr>
              <w:jc w:val="center"/>
            </w:pPr>
            <w:r w:rsidRPr="00E15D44">
              <w:t>1,224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62C5E1" w14:textId="4CF785F9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319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4E1E74" w14:textId="77777777" w:rsidR="00E15D44" w:rsidRPr="00E15D44" w:rsidRDefault="00E15D44" w:rsidP="00E15D44">
            <w:pPr>
              <w:jc w:val="center"/>
            </w:pPr>
            <w:r w:rsidRPr="00E15D44">
              <w:t>4,694</w:t>
            </w:r>
          </w:p>
        </w:tc>
      </w:tr>
      <w:tr w:rsidR="00E15D44" w:rsidRPr="00E15D44" w14:paraId="49CF9349" w14:textId="77777777" w:rsidTr="00E15D44">
        <w:trPr>
          <w:cantSplit/>
        </w:trPr>
        <w:tc>
          <w:tcPr>
            <w:tcW w:w="336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00372B" w14:textId="77777777" w:rsidR="00E15D44" w:rsidRPr="00E15D44" w:rsidRDefault="00E15D44" w:rsidP="00E15D44"/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512D35" w14:textId="5B9CB957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LVDD-ASE/EACVI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403A1F" w14:textId="77777777" w:rsidR="00E15D44" w:rsidRPr="00E15D44" w:rsidRDefault="00E15D44" w:rsidP="00E15D44">
            <w:pPr>
              <w:jc w:val="center"/>
            </w:pPr>
            <w:r w:rsidRPr="00E15D44">
              <w:t>1,306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029873" w14:textId="54EBB556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705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9F1772" w14:textId="77777777" w:rsidR="00E15D44" w:rsidRPr="00E15D44" w:rsidRDefault="00E15D44" w:rsidP="00E15D44">
            <w:pPr>
              <w:jc w:val="center"/>
            </w:pPr>
            <w:r w:rsidRPr="00E15D44">
              <w:t>3,432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3B2BFB" w14:textId="12616EBD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064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132562" w14:textId="77777777" w:rsidR="00E15D44" w:rsidRPr="00E15D44" w:rsidRDefault="00E15D44" w:rsidP="00E15D44">
            <w:pPr>
              <w:jc w:val="center"/>
            </w:pPr>
            <w:r w:rsidRPr="00E15D44">
              <w:t>3,692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8DFB57" w14:textId="4EDB83B0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927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F0112C" w14:textId="77777777" w:rsidR="00E15D44" w:rsidRPr="00E15D44" w:rsidRDefault="00E15D44" w:rsidP="00E15D44">
            <w:pPr>
              <w:jc w:val="center"/>
            </w:pPr>
            <w:r w:rsidRPr="00E15D44">
              <w:t>14,704</w:t>
            </w:r>
          </w:p>
        </w:tc>
      </w:tr>
      <w:tr w:rsidR="00E15D44" w:rsidRPr="00E15D44" w14:paraId="3CC5D5FD" w14:textId="77777777" w:rsidTr="00E15D44">
        <w:trPr>
          <w:cantSplit/>
        </w:trPr>
        <w:tc>
          <w:tcPr>
            <w:tcW w:w="336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522A3E" w14:textId="77777777" w:rsidR="00E15D44" w:rsidRPr="00E15D44" w:rsidRDefault="00E15D44" w:rsidP="00E15D44"/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2B5461" w14:textId="0167D84E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LVDD-strain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50EE7F" w14:textId="4A409CEF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13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DA4F22" w14:textId="719895AE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461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1AB2C1" w14:textId="5F044A1A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08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0D4B8F" w14:textId="3EE1FBD6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774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187243" w14:textId="77777777" w:rsidR="00E15D44" w:rsidRPr="00E15D44" w:rsidRDefault="00E15D44" w:rsidP="00E15D44">
            <w:pPr>
              <w:jc w:val="center"/>
            </w:pPr>
            <w:r w:rsidRPr="00E15D44">
              <w:t>1,142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E4287D" w14:textId="5657D5CC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46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F22D6F" w14:textId="77777777" w:rsidR="00E15D44" w:rsidRPr="00E15D44" w:rsidRDefault="00E15D44" w:rsidP="00E15D44">
            <w:pPr>
              <w:jc w:val="center"/>
            </w:pPr>
            <w:r w:rsidRPr="00E15D44">
              <w:t>2,818</w:t>
            </w:r>
          </w:p>
        </w:tc>
      </w:tr>
      <w:tr w:rsidR="00E15D44" w:rsidRPr="00E15D44" w14:paraId="66D832B1" w14:textId="77777777" w:rsidTr="00E15D44">
        <w:trPr>
          <w:cantSplit/>
        </w:trPr>
        <w:tc>
          <w:tcPr>
            <w:tcW w:w="336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AF1C83" w14:textId="77777777" w:rsidR="00E15D44" w:rsidRPr="00E15D44" w:rsidRDefault="00E15D44" w:rsidP="00E15D44"/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E579A6" w14:textId="653610BD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RVSD-TAPSE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78A7A6" w14:textId="2BD156AA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535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C47D0C" w14:textId="05B33491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49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FE04DD" w14:textId="77777777" w:rsidR="00E15D44" w:rsidRPr="00E15D44" w:rsidRDefault="00E15D44" w:rsidP="00E15D44">
            <w:pPr>
              <w:jc w:val="center"/>
            </w:pPr>
            <w:r w:rsidRPr="00E15D44">
              <w:t>1,176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9F0E01" w14:textId="7E871CE7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278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E9239D" w14:textId="77777777" w:rsidR="00E15D44" w:rsidRPr="00E15D44" w:rsidRDefault="00E15D44" w:rsidP="00E15D44">
            <w:pPr>
              <w:jc w:val="center"/>
            </w:pPr>
            <w:r w:rsidRPr="00E15D44">
              <w:t>1,707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082390" w14:textId="02B1CB4E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49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4929DF" w14:textId="77777777" w:rsidR="00E15D44" w:rsidRPr="00E15D44" w:rsidRDefault="00E15D44" w:rsidP="00E15D44">
            <w:pPr>
              <w:jc w:val="center"/>
            </w:pPr>
            <w:r w:rsidRPr="00E15D44">
              <w:t>4,489</w:t>
            </w:r>
          </w:p>
        </w:tc>
      </w:tr>
      <w:tr w:rsidR="00E15D44" w:rsidRPr="00E15D44" w14:paraId="47613209" w14:textId="77777777" w:rsidTr="00E15D44">
        <w:trPr>
          <w:cantSplit/>
        </w:trPr>
        <w:tc>
          <w:tcPr>
            <w:tcW w:w="336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1D929C" w14:textId="77777777" w:rsidR="00E15D44" w:rsidRPr="00E15D44" w:rsidRDefault="00E15D44" w:rsidP="00E15D44"/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8E2A22" w14:textId="077F2B55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RVSD-strain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F354C8" w14:textId="18F6896F" w:rsidR="00E15D44" w:rsidRPr="00E15D44" w:rsidRDefault="00E15D44" w:rsidP="00E15D44">
            <w:pPr>
              <w:jc w:val="center"/>
            </w:pPr>
            <w:r w:rsidRPr="00E15D44">
              <w:t>-</w:t>
            </w:r>
            <w:r>
              <w:t>0</w:t>
            </w:r>
            <w:r w:rsidRPr="00E15D44">
              <w:t>,286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08755E" w14:textId="46F457FF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507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8B6299" w14:textId="468B09D0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319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AEA1A9" w14:textId="206CB3CB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572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7CB15A" w14:textId="76F1E273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751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ACA52E" w14:textId="79D11ACB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278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49CD99" w14:textId="77777777" w:rsidR="00E15D44" w:rsidRPr="00E15D44" w:rsidRDefault="00E15D44" w:rsidP="00E15D44">
            <w:pPr>
              <w:jc w:val="center"/>
            </w:pPr>
            <w:r w:rsidRPr="00E15D44">
              <w:t>2,027</w:t>
            </w:r>
          </w:p>
        </w:tc>
      </w:tr>
      <w:tr w:rsidR="00E15D44" w:rsidRPr="00E15D44" w14:paraId="703EFCA4" w14:textId="77777777" w:rsidTr="00E15D44">
        <w:trPr>
          <w:cantSplit/>
        </w:trPr>
        <w:tc>
          <w:tcPr>
            <w:tcW w:w="33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C959BC" w14:textId="77777777" w:rsidR="00E15D44" w:rsidRPr="00E15D44" w:rsidRDefault="00E15D44" w:rsidP="00E15D44">
            <w:r w:rsidRPr="00E15D44">
              <w:t>Step 2</w:t>
            </w:r>
          </w:p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8472AA" w14:textId="4E54D6F4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LVSD-LVEF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2FB6DA" w14:textId="45031A5A" w:rsidR="00E15D44" w:rsidRPr="00E15D44" w:rsidRDefault="00E15D44" w:rsidP="00E15D44">
            <w:pPr>
              <w:jc w:val="center"/>
            </w:pPr>
            <w:r w:rsidRPr="00E15D44">
              <w:t>-</w:t>
            </w:r>
            <w:r>
              <w:t>0</w:t>
            </w:r>
            <w:r w:rsidRPr="00E15D44">
              <w:t>,431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86B3E4" w14:textId="26E0A9C1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41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B024D8" w14:textId="603AB051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452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ADD044" w14:textId="053A3F8D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501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1BBBF6" w14:textId="38895322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50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069E91" w14:textId="65FDC513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185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FDDE1E" w14:textId="77777777" w:rsidR="00E15D44" w:rsidRPr="00E15D44" w:rsidRDefault="00E15D44" w:rsidP="00E15D44">
            <w:pPr>
              <w:jc w:val="center"/>
            </w:pPr>
            <w:r w:rsidRPr="00E15D44">
              <w:t>2,283</w:t>
            </w:r>
          </w:p>
        </w:tc>
      </w:tr>
      <w:tr w:rsidR="00E15D44" w:rsidRPr="00E15D44" w14:paraId="5C47202B" w14:textId="77777777" w:rsidTr="00E15D44">
        <w:trPr>
          <w:cantSplit/>
        </w:trPr>
        <w:tc>
          <w:tcPr>
            <w:tcW w:w="33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6F04F5" w14:textId="77777777" w:rsidR="00E15D44" w:rsidRPr="00E15D44" w:rsidRDefault="00E15D44" w:rsidP="00E15D44"/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1DFBB4" w14:textId="1DA55127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LVSD-strain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4DF3EA" w14:textId="2316BCEC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260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935BCF" w14:textId="13DD1BF8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50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35DB28" w14:textId="2486BE2E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161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0F9847" w14:textId="26A4BEAB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89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51BEB2" w14:textId="77777777" w:rsidR="00E15D44" w:rsidRPr="00E15D44" w:rsidRDefault="00E15D44" w:rsidP="00E15D44">
            <w:pPr>
              <w:jc w:val="center"/>
            </w:pPr>
            <w:r w:rsidRPr="00E15D44">
              <w:t>1,297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0DA9E1" w14:textId="537E46E3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36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3ACFEB" w14:textId="77777777" w:rsidR="00E15D44" w:rsidRPr="00E15D44" w:rsidRDefault="00E15D44" w:rsidP="00E15D44">
            <w:pPr>
              <w:jc w:val="center"/>
            </w:pPr>
            <w:r w:rsidRPr="00E15D44">
              <w:t>4,635</w:t>
            </w:r>
          </w:p>
        </w:tc>
      </w:tr>
      <w:tr w:rsidR="00E15D44" w:rsidRPr="00E15D44" w14:paraId="20D2478D" w14:textId="77777777" w:rsidTr="00E15D44">
        <w:trPr>
          <w:cantSplit/>
        </w:trPr>
        <w:tc>
          <w:tcPr>
            <w:tcW w:w="33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A9FB7F" w14:textId="77777777" w:rsidR="00E15D44" w:rsidRPr="00E15D44" w:rsidRDefault="00E15D44" w:rsidP="00E15D44"/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2203DD" w14:textId="1B7C7F67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LVDD-ASE/EACVI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FB0F1F" w14:textId="77777777" w:rsidR="00E15D44" w:rsidRPr="00E15D44" w:rsidRDefault="00E15D44" w:rsidP="00E15D44">
            <w:r w:rsidRPr="00E15D44">
              <w:t>1,311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80104C" w14:textId="77777777" w:rsidR="00E15D44" w:rsidRPr="00E15D44" w:rsidRDefault="00E15D44" w:rsidP="00E15D44">
            <w:r w:rsidRPr="00E15D44">
              <w:t>,700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FE0D00" w14:textId="77777777" w:rsidR="00E15D44" w:rsidRPr="00E15D44" w:rsidRDefault="00E15D44" w:rsidP="00E15D44">
            <w:r w:rsidRPr="00E15D44">
              <w:t>3,51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6187D3" w14:textId="77777777" w:rsidR="00E15D44" w:rsidRPr="00E15D44" w:rsidRDefault="00E15D44" w:rsidP="00E15D44">
            <w:r w:rsidRPr="00E15D44">
              <w:t>,061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A475A2" w14:textId="77777777" w:rsidR="00E15D44" w:rsidRPr="00E15D44" w:rsidRDefault="00E15D44" w:rsidP="00E15D44">
            <w:r w:rsidRPr="00E15D44">
              <w:t>3,710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41825F" w14:textId="77777777" w:rsidR="00E15D44" w:rsidRPr="00E15D44" w:rsidRDefault="00E15D44" w:rsidP="00E15D44">
            <w:r w:rsidRPr="00E15D44">
              <w:t>,942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334B08" w14:textId="77777777" w:rsidR="00E15D44" w:rsidRPr="00E15D44" w:rsidRDefault="00E15D44" w:rsidP="00E15D44">
            <w:r w:rsidRPr="00E15D44">
              <w:t>14,616</w:t>
            </w:r>
          </w:p>
        </w:tc>
      </w:tr>
      <w:tr w:rsidR="00E15D44" w:rsidRPr="00E15D44" w14:paraId="242DF958" w14:textId="77777777" w:rsidTr="00E15D44">
        <w:trPr>
          <w:cantSplit/>
        </w:trPr>
        <w:tc>
          <w:tcPr>
            <w:tcW w:w="33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0FB74D" w14:textId="77777777" w:rsidR="00E15D44" w:rsidRPr="00E15D44" w:rsidRDefault="00E15D44" w:rsidP="00E15D44"/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F7DEF5" w14:textId="734A2DE6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RVSD-TAPSE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3162F9" w14:textId="2E725C44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528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AEE1F7" w14:textId="63844A3A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486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1FB624" w14:textId="77777777" w:rsidR="00E15D44" w:rsidRPr="00E15D44" w:rsidRDefault="00E15D44" w:rsidP="00E15D44">
            <w:pPr>
              <w:jc w:val="center"/>
            </w:pPr>
            <w:r w:rsidRPr="00E15D44">
              <w:t>1,179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E8EB45" w14:textId="153BF704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278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969B12" w14:textId="77777777" w:rsidR="00E15D44" w:rsidRPr="00E15D44" w:rsidRDefault="00E15D44" w:rsidP="00E15D44">
            <w:pPr>
              <w:jc w:val="center"/>
            </w:pPr>
            <w:r w:rsidRPr="00E15D44">
              <w:t>1,695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C7D5AF" w14:textId="0DC56103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54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5D73BE" w14:textId="77777777" w:rsidR="00E15D44" w:rsidRPr="00E15D44" w:rsidRDefault="00E15D44" w:rsidP="00E15D44">
            <w:pPr>
              <w:jc w:val="center"/>
            </w:pPr>
            <w:r w:rsidRPr="00E15D44">
              <w:t>4,397</w:t>
            </w:r>
          </w:p>
        </w:tc>
      </w:tr>
      <w:tr w:rsidR="00E15D44" w:rsidRPr="00E15D44" w14:paraId="749B2571" w14:textId="77777777" w:rsidTr="00E15D44">
        <w:trPr>
          <w:cantSplit/>
        </w:trPr>
        <w:tc>
          <w:tcPr>
            <w:tcW w:w="33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C37D16" w14:textId="77777777" w:rsidR="00E15D44" w:rsidRPr="00E15D44" w:rsidRDefault="00E15D44" w:rsidP="00E15D44"/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A27FD8" w14:textId="5F63986F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RVSD-strain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0F6CEB" w14:textId="744A6275" w:rsidR="00E15D44" w:rsidRPr="00E15D44" w:rsidRDefault="00E15D44" w:rsidP="00E15D44">
            <w:pPr>
              <w:jc w:val="center"/>
            </w:pPr>
            <w:r w:rsidRPr="00E15D44">
              <w:t>-</w:t>
            </w:r>
            <w:r>
              <w:t>0</w:t>
            </w:r>
            <w:r w:rsidRPr="00E15D44">
              <w:t>,248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D23921" w14:textId="65208855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48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E684F3" w14:textId="59D9E584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265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38F751" w14:textId="3880036F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07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749AE5" w14:textId="5F4964B6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780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70D12" w14:textId="682765F6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30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6D4920" w14:textId="77777777" w:rsidR="00E15D44" w:rsidRPr="00E15D44" w:rsidRDefault="00E15D44" w:rsidP="00E15D44">
            <w:pPr>
              <w:jc w:val="center"/>
            </w:pPr>
            <w:r w:rsidRPr="00E15D44">
              <w:t>2,010</w:t>
            </w:r>
          </w:p>
        </w:tc>
      </w:tr>
      <w:tr w:rsidR="00E15D44" w:rsidRPr="00E15D44" w14:paraId="0A610592" w14:textId="77777777" w:rsidTr="00E15D44">
        <w:trPr>
          <w:cantSplit/>
        </w:trPr>
        <w:tc>
          <w:tcPr>
            <w:tcW w:w="33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F85190" w14:textId="77777777" w:rsidR="00E15D44" w:rsidRPr="00E15D44" w:rsidRDefault="00E15D44" w:rsidP="00E15D44">
            <w:r w:rsidRPr="00E15D44">
              <w:t>Step 3</w:t>
            </w:r>
          </w:p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5E08B6" w14:textId="04B77A0B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LVSD-LVEF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80EA4A" w14:textId="64B026D3" w:rsidR="00E15D44" w:rsidRPr="00E15D44" w:rsidRDefault="00E15D44" w:rsidP="00E15D44">
            <w:pPr>
              <w:jc w:val="center"/>
            </w:pPr>
            <w:r w:rsidRPr="00E15D44">
              <w:t>-</w:t>
            </w:r>
            <w:r>
              <w:t>0</w:t>
            </w:r>
            <w:r w:rsidRPr="00E15D44">
              <w:t>,336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A8C6E4" w14:textId="2C1B08FC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06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E2E089" w14:textId="1746D352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307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323A98" w14:textId="22108EE5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580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FEBFDF" w14:textId="1DA99514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715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13A201" w14:textId="4A7F7F35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218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3AF1F4" w14:textId="77777777" w:rsidR="00E15D44" w:rsidRPr="00E15D44" w:rsidRDefault="00E15D44" w:rsidP="00E15D44">
            <w:pPr>
              <w:jc w:val="center"/>
            </w:pPr>
            <w:r w:rsidRPr="00E15D44">
              <w:t>2,346</w:t>
            </w:r>
          </w:p>
        </w:tc>
      </w:tr>
      <w:tr w:rsidR="00E15D44" w:rsidRPr="00E15D44" w14:paraId="6902D121" w14:textId="77777777" w:rsidTr="00E15D44">
        <w:trPr>
          <w:cantSplit/>
        </w:trPr>
        <w:tc>
          <w:tcPr>
            <w:tcW w:w="33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1F630B" w14:textId="77777777" w:rsidR="00E15D44" w:rsidRPr="00E15D44" w:rsidRDefault="00E15D44" w:rsidP="00E15D44"/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276EE5" w14:textId="3D7499A3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LVDD-ASE/EACVI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D60F1F" w14:textId="77777777" w:rsidR="00E15D44" w:rsidRPr="00E15D44" w:rsidRDefault="00E15D44" w:rsidP="00E15D44">
            <w:pPr>
              <w:jc w:val="center"/>
            </w:pPr>
            <w:r w:rsidRPr="00E15D44">
              <w:t>1,386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0F007D" w14:textId="243478CD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85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92885C" w14:textId="77777777" w:rsidR="00E15D44" w:rsidRPr="00E15D44" w:rsidRDefault="00E15D44" w:rsidP="00E15D44">
            <w:pPr>
              <w:jc w:val="center"/>
            </w:pPr>
            <w:r w:rsidRPr="00E15D44">
              <w:t>4,09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8CD6EF" w14:textId="7046AB4C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04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1E430D" w14:textId="77777777" w:rsidR="00E15D44" w:rsidRPr="00E15D44" w:rsidRDefault="00E15D44" w:rsidP="00E15D44">
            <w:pPr>
              <w:jc w:val="center"/>
            </w:pPr>
            <w:r w:rsidRPr="00E15D44">
              <w:t>3,997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FF145A" w14:textId="77777777" w:rsidR="00E15D44" w:rsidRPr="00E15D44" w:rsidRDefault="00E15D44" w:rsidP="00E15D44">
            <w:pPr>
              <w:jc w:val="center"/>
            </w:pPr>
            <w:r w:rsidRPr="00E15D44">
              <w:t>1,044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BC973E" w14:textId="77777777" w:rsidR="00E15D44" w:rsidRPr="00E15D44" w:rsidRDefault="00E15D44" w:rsidP="00E15D44">
            <w:pPr>
              <w:jc w:val="center"/>
            </w:pPr>
            <w:r w:rsidRPr="00E15D44">
              <w:t>15,302</w:t>
            </w:r>
          </w:p>
        </w:tc>
      </w:tr>
      <w:tr w:rsidR="00E15D44" w:rsidRPr="00E15D44" w14:paraId="03DAE63F" w14:textId="77777777" w:rsidTr="00E15D44">
        <w:trPr>
          <w:cantSplit/>
        </w:trPr>
        <w:tc>
          <w:tcPr>
            <w:tcW w:w="33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1DD441" w14:textId="77777777" w:rsidR="00E15D44" w:rsidRPr="00E15D44" w:rsidRDefault="00E15D44" w:rsidP="00E15D44"/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647F5C" w14:textId="59DBD41E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RVSD-TAPSE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769350" w14:textId="54CE6476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512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FE21F3" w14:textId="0C0B0E5E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494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6968D3" w14:textId="77777777" w:rsidR="00E15D44" w:rsidRPr="00E15D44" w:rsidRDefault="00E15D44" w:rsidP="00E15D44">
            <w:pPr>
              <w:jc w:val="center"/>
            </w:pPr>
            <w:r w:rsidRPr="00E15D44">
              <w:t>1,071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B50D7C" w14:textId="62268715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301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D2FCBA" w14:textId="77777777" w:rsidR="00E15D44" w:rsidRPr="00E15D44" w:rsidRDefault="00E15D44" w:rsidP="00E15D44">
            <w:pPr>
              <w:jc w:val="center"/>
            </w:pPr>
            <w:r w:rsidRPr="00E15D44">
              <w:t>1,668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364BA2" w14:textId="1840033A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3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003415" w14:textId="77777777" w:rsidR="00E15D44" w:rsidRPr="00E15D44" w:rsidRDefault="00E15D44" w:rsidP="00E15D44">
            <w:pPr>
              <w:jc w:val="center"/>
            </w:pPr>
            <w:r w:rsidRPr="00E15D44">
              <w:t>4,394</w:t>
            </w:r>
          </w:p>
        </w:tc>
      </w:tr>
      <w:tr w:rsidR="00E15D44" w:rsidRPr="00E15D44" w14:paraId="6A3E6C0A" w14:textId="77777777" w:rsidTr="00E15D44">
        <w:trPr>
          <w:cantSplit/>
        </w:trPr>
        <w:tc>
          <w:tcPr>
            <w:tcW w:w="33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BFB67B" w14:textId="77777777" w:rsidR="00E15D44" w:rsidRPr="00E15D44" w:rsidRDefault="00E15D44" w:rsidP="00E15D44"/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C88457" w14:textId="094768F7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RVSD-strain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8A00F5" w14:textId="0CF0EDB8" w:rsidR="00E15D44" w:rsidRPr="00E15D44" w:rsidRDefault="00E15D44" w:rsidP="00E15D44">
            <w:pPr>
              <w:jc w:val="center"/>
            </w:pPr>
            <w:r w:rsidRPr="00E15D44">
              <w:t>-</w:t>
            </w:r>
            <w:r>
              <w:t>0</w:t>
            </w:r>
            <w:r w:rsidRPr="00E15D44">
              <w:t>,178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537A84" w14:textId="1F32E0FA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459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8FE6AF" w14:textId="1325A684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150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2A7365" w14:textId="7B190FDC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98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99C314" w14:textId="0DC8D684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837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DDCADB" w14:textId="6AC87BEB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340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BBFF4F" w14:textId="77777777" w:rsidR="00E15D44" w:rsidRPr="00E15D44" w:rsidRDefault="00E15D44" w:rsidP="00E15D44">
            <w:pPr>
              <w:jc w:val="center"/>
            </w:pPr>
            <w:r w:rsidRPr="00E15D44">
              <w:t>2,058</w:t>
            </w:r>
          </w:p>
        </w:tc>
      </w:tr>
      <w:tr w:rsidR="00E15D44" w:rsidRPr="00E15D44" w14:paraId="708AC6C2" w14:textId="77777777" w:rsidTr="00E15D44">
        <w:trPr>
          <w:cantSplit/>
        </w:trPr>
        <w:tc>
          <w:tcPr>
            <w:tcW w:w="33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C39CA9" w14:textId="77777777" w:rsidR="00E15D44" w:rsidRPr="00E15D44" w:rsidRDefault="00E15D44" w:rsidP="00E15D44">
            <w:r w:rsidRPr="00E15D44">
              <w:t>Step 4</w:t>
            </w:r>
          </w:p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5E0837" w14:textId="0AB515E7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LVSD-LVEF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6DF389" w14:textId="11DC6012" w:rsidR="00E15D44" w:rsidRPr="00E15D44" w:rsidRDefault="00E15D44" w:rsidP="00E15D44">
            <w:pPr>
              <w:jc w:val="center"/>
            </w:pPr>
            <w:r w:rsidRPr="00E15D44">
              <w:t>-</w:t>
            </w:r>
            <w:r>
              <w:t>0</w:t>
            </w:r>
            <w:r w:rsidRPr="00E15D44">
              <w:t>,402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24822C" w14:textId="7DED8C77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580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A29CB1" w14:textId="2671D27F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480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FEEAC8" w14:textId="7C3C7E48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489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81A403" w14:textId="6CDA4CE8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69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7E117C" w14:textId="2846DAE3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215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718867" w14:textId="77777777" w:rsidR="00E15D44" w:rsidRPr="00E15D44" w:rsidRDefault="00E15D44" w:rsidP="00E15D44">
            <w:pPr>
              <w:jc w:val="center"/>
            </w:pPr>
            <w:r w:rsidRPr="00E15D44">
              <w:t>2,086</w:t>
            </w:r>
          </w:p>
        </w:tc>
      </w:tr>
      <w:tr w:rsidR="00E15D44" w:rsidRPr="00E15D44" w14:paraId="6C6D0A52" w14:textId="77777777" w:rsidTr="00E15D44">
        <w:trPr>
          <w:cantSplit/>
        </w:trPr>
        <w:tc>
          <w:tcPr>
            <w:tcW w:w="33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F7FDAF" w14:textId="77777777" w:rsidR="00E15D44" w:rsidRPr="00E15D44" w:rsidRDefault="00E15D44" w:rsidP="00E15D44"/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CBEA22" w14:textId="60C1EBFE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LVDD-ASE/EACVI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E1DFBD" w14:textId="77777777" w:rsidR="00E15D44" w:rsidRPr="00E15D44" w:rsidRDefault="00E15D44" w:rsidP="00E15D44">
            <w:pPr>
              <w:jc w:val="center"/>
            </w:pPr>
            <w:r w:rsidRPr="00E15D44">
              <w:t>1,41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5110C8" w14:textId="1D32B389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82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FD8832" w14:textId="77777777" w:rsidR="00E15D44" w:rsidRPr="00E15D44" w:rsidRDefault="00E15D44" w:rsidP="00E15D44">
            <w:pPr>
              <w:jc w:val="center"/>
            </w:pPr>
            <w:r w:rsidRPr="00E15D44">
              <w:t>4,286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26B5F6" w14:textId="37C58904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038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1FA8E9" w14:textId="77777777" w:rsidR="00E15D44" w:rsidRPr="00E15D44" w:rsidRDefault="00E15D44" w:rsidP="00E15D44">
            <w:pPr>
              <w:jc w:val="center"/>
            </w:pPr>
            <w:r w:rsidRPr="00E15D44">
              <w:t>4,108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9FC6F0" w14:textId="77777777" w:rsidR="00E15D44" w:rsidRPr="00E15D44" w:rsidRDefault="00E15D44" w:rsidP="00E15D44">
            <w:pPr>
              <w:jc w:val="center"/>
            </w:pPr>
            <w:r w:rsidRPr="00E15D44">
              <w:t>1,078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9FCC49" w14:textId="77777777" w:rsidR="00E15D44" w:rsidRPr="00E15D44" w:rsidRDefault="00E15D44" w:rsidP="00E15D44">
            <w:pPr>
              <w:jc w:val="center"/>
            </w:pPr>
            <w:r w:rsidRPr="00E15D44">
              <w:t>15,649</w:t>
            </w:r>
          </w:p>
        </w:tc>
      </w:tr>
      <w:tr w:rsidR="00E15D44" w:rsidRPr="00E15D44" w14:paraId="3703A7CA" w14:textId="77777777" w:rsidTr="00E15D44">
        <w:trPr>
          <w:cantSplit/>
        </w:trPr>
        <w:tc>
          <w:tcPr>
            <w:tcW w:w="33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31EB18" w14:textId="77777777" w:rsidR="00E15D44" w:rsidRPr="00E15D44" w:rsidRDefault="00E15D44" w:rsidP="00E15D44"/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14C292" w14:textId="14550409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RVSD-TAPSE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79467C" w14:textId="4E5E5D2B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40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91EF04" w14:textId="3D1E3D73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407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8B62D6" w14:textId="77A522FB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98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D4B52E" w14:textId="302637D8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322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377031" w14:textId="77777777" w:rsidR="00E15D44" w:rsidRPr="00E15D44" w:rsidRDefault="00E15D44" w:rsidP="00E15D44">
            <w:pPr>
              <w:jc w:val="center"/>
            </w:pPr>
            <w:r w:rsidRPr="00E15D44">
              <w:t>1,496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D7D067" w14:textId="4147FB53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675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62FFFE" w14:textId="77777777" w:rsidR="00E15D44" w:rsidRPr="00E15D44" w:rsidRDefault="00E15D44" w:rsidP="00E15D44">
            <w:pPr>
              <w:jc w:val="center"/>
            </w:pPr>
            <w:r w:rsidRPr="00E15D44">
              <w:t>3,319</w:t>
            </w:r>
          </w:p>
        </w:tc>
      </w:tr>
      <w:tr w:rsidR="00E15D44" w:rsidRPr="00E15D44" w14:paraId="7520FDA5" w14:textId="77777777" w:rsidTr="00E15D44">
        <w:trPr>
          <w:cantSplit/>
        </w:trPr>
        <w:tc>
          <w:tcPr>
            <w:tcW w:w="33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48B53E" w14:textId="77777777" w:rsidR="00E15D44" w:rsidRPr="00E15D44" w:rsidRDefault="00E15D44" w:rsidP="00E15D44">
            <w:r w:rsidRPr="00E15D44">
              <w:t>Step 5</w:t>
            </w:r>
          </w:p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5DE297" w14:textId="4247840E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LVDD-ASE/EACVI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CA973E" w14:textId="77777777" w:rsidR="00E15D44" w:rsidRPr="00E15D44" w:rsidRDefault="00E15D44" w:rsidP="00E15D44">
            <w:pPr>
              <w:jc w:val="center"/>
            </w:pPr>
            <w:r w:rsidRPr="00E15D44">
              <w:t>1,037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18FDF1" w14:textId="4C2844D6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419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D2C6EA" w14:textId="77777777" w:rsidR="00E15D44" w:rsidRPr="00E15D44" w:rsidRDefault="00E15D44" w:rsidP="00E15D44">
            <w:pPr>
              <w:jc w:val="center"/>
            </w:pPr>
            <w:r w:rsidRPr="00E15D44">
              <w:t>6,110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27EC91" w14:textId="453927B2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01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AB389D" w14:textId="77777777" w:rsidR="00E15D44" w:rsidRPr="00E15D44" w:rsidRDefault="00E15D44" w:rsidP="00E15D44">
            <w:pPr>
              <w:jc w:val="center"/>
            </w:pPr>
            <w:r w:rsidRPr="00E15D44">
              <w:t>2,820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A7B2E0" w14:textId="77777777" w:rsidR="00E15D44" w:rsidRPr="00E15D44" w:rsidRDefault="00E15D44" w:rsidP="00E15D44">
            <w:pPr>
              <w:jc w:val="center"/>
            </w:pPr>
            <w:r w:rsidRPr="00E15D44">
              <w:t>1,240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864564" w14:textId="77777777" w:rsidR="00E15D44" w:rsidRPr="00E15D44" w:rsidRDefault="00E15D44" w:rsidP="00E15D44">
            <w:pPr>
              <w:jc w:val="center"/>
            </w:pPr>
            <w:r w:rsidRPr="00E15D44">
              <w:t>6,417</w:t>
            </w:r>
          </w:p>
        </w:tc>
      </w:tr>
      <w:tr w:rsidR="00E15D44" w:rsidRPr="00E15D44" w14:paraId="4C8D2E3A" w14:textId="77777777" w:rsidTr="00E15D44">
        <w:trPr>
          <w:cantSplit/>
        </w:trPr>
        <w:tc>
          <w:tcPr>
            <w:tcW w:w="33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AF8793" w14:textId="77777777" w:rsidR="00E15D44" w:rsidRPr="00E15D44" w:rsidRDefault="00E15D44" w:rsidP="00E15D44"/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F0C3C8" w14:textId="3BE26F82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RVSD-TAPSE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939E08" w14:textId="1529112B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476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227299" w14:textId="3FE59A56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387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931B51" w14:textId="77777777" w:rsidR="00E15D44" w:rsidRPr="00E15D44" w:rsidRDefault="00E15D44" w:rsidP="00E15D44">
            <w:pPr>
              <w:jc w:val="center"/>
            </w:pPr>
            <w:r w:rsidRPr="00E15D44">
              <w:t>1,51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5310ED" w14:textId="3CB4A36B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219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BD26E5" w14:textId="77777777" w:rsidR="00E15D44" w:rsidRPr="00E15D44" w:rsidRDefault="00E15D44" w:rsidP="00E15D44">
            <w:pPr>
              <w:jc w:val="center"/>
            </w:pPr>
            <w:r w:rsidRPr="00E15D44">
              <w:t>1,610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89EE04" w14:textId="01817639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754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7CEC97" w14:textId="77777777" w:rsidR="00E15D44" w:rsidRPr="00E15D44" w:rsidRDefault="00E15D44" w:rsidP="00E15D44">
            <w:pPr>
              <w:jc w:val="center"/>
            </w:pPr>
            <w:r w:rsidRPr="00E15D44">
              <w:t>3,437</w:t>
            </w:r>
          </w:p>
        </w:tc>
      </w:tr>
      <w:tr w:rsidR="00E15D44" w:rsidRPr="00E15D44" w14:paraId="0A0B8003" w14:textId="77777777" w:rsidTr="00E15D44">
        <w:trPr>
          <w:cantSplit/>
          <w:trHeight w:val="500"/>
        </w:trPr>
        <w:tc>
          <w:tcPr>
            <w:tcW w:w="336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334AF3" w14:textId="77777777" w:rsidR="00E15D44" w:rsidRPr="00E15D44" w:rsidRDefault="00E15D44" w:rsidP="00E15D44">
            <w:r w:rsidRPr="00E15D44">
              <w:t>Step 6</w:t>
            </w:r>
          </w:p>
        </w:tc>
        <w:tc>
          <w:tcPr>
            <w:tcW w:w="1311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CF2AFC" w14:textId="48566362" w:rsidR="00E15D44" w:rsidRPr="00E15D44" w:rsidRDefault="00E15D44" w:rsidP="00E15D44">
            <w:pPr>
              <w:rPr>
                <w:b/>
                <w:bCs/>
              </w:rPr>
            </w:pPr>
            <w:r>
              <w:rPr>
                <w:b/>
                <w:bCs/>
              </w:rPr>
              <w:t>LVDD-ASE/EACVI</w:t>
            </w:r>
          </w:p>
        </w:tc>
        <w:tc>
          <w:tcPr>
            <w:tcW w:w="479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B0F62B" w14:textId="77777777" w:rsidR="00E15D44" w:rsidRPr="00E15D44" w:rsidRDefault="00E15D44" w:rsidP="00E15D44">
            <w:pPr>
              <w:jc w:val="center"/>
            </w:pPr>
            <w:r w:rsidRPr="00E15D44">
              <w:t>1,186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E08352" w14:textId="665EB1DA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396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1AC75D" w14:textId="77777777" w:rsidR="00E15D44" w:rsidRPr="00E15D44" w:rsidRDefault="00E15D44" w:rsidP="00E15D44">
            <w:pPr>
              <w:jc w:val="center"/>
            </w:pPr>
            <w:r w:rsidRPr="00E15D44">
              <w:t>8,956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7B43B2" w14:textId="78EE0BD8" w:rsidR="00E15D44" w:rsidRPr="00E15D44" w:rsidRDefault="00E15D44" w:rsidP="00E15D44">
            <w:pPr>
              <w:jc w:val="center"/>
            </w:pPr>
            <w:r>
              <w:t>0</w:t>
            </w:r>
            <w:r w:rsidRPr="00E15D44">
              <w:t>,00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9E0EB38" w14:textId="77777777" w:rsidR="00E15D44" w:rsidRPr="00E15D44" w:rsidRDefault="00E15D44" w:rsidP="00E15D44">
            <w:pPr>
              <w:jc w:val="center"/>
            </w:pPr>
            <w:r w:rsidRPr="00E15D44">
              <w:t>3,273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4AC7805" w14:textId="77777777" w:rsidR="00E15D44" w:rsidRPr="00E15D44" w:rsidRDefault="00E15D44" w:rsidP="00E15D44">
            <w:pPr>
              <w:jc w:val="center"/>
            </w:pPr>
            <w:r w:rsidRPr="00E15D44">
              <w:t>1,506</w:t>
            </w:r>
          </w:p>
        </w:tc>
        <w:tc>
          <w:tcPr>
            <w:tcW w:w="47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78525E4" w14:textId="77777777" w:rsidR="00E15D44" w:rsidRPr="00E15D44" w:rsidRDefault="00E15D44" w:rsidP="00E15D44">
            <w:pPr>
              <w:jc w:val="center"/>
            </w:pPr>
            <w:r w:rsidRPr="00E15D44">
              <w:t>7,116</w:t>
            </w:r>
          </w:p>
        </w:tc>
      </w:tr>
    </w:tbl>
    <w:p w14:paraId="763AA0F1" w14:textId="77777777" w:rsidR="00E15D44" w:rsidRPr="00E15D44" w:rsidRDefault="00E15D44" w:rsidP="00E15D44">
      <w:pPr>
        <w:rPr>
          <w:b/>
          <w:bCs/>
        </w:rPr>
      </w:pPr>
    </w:p>
    <w:p w14:paraId="0FCBA706" w14:textId="77777777" w:rsidR="00E15D44" w:rsidRDefault="00E15D44" w:rsidP="00576EBC">
      <w:pPr>
        <w:rPr>
          <w:b/>
          <w:bCs/>
          <w:lang w:val="en-US"/>
        </w:rPr>
      </w:pPr>
    </w:p>
    <w:p w14:paraId="7FB71509" w14:textId="1071979A" w:rsidR="00576EBC" w:rsidRPr="00522EDF" w:rsidRDefault="001543A5" w:rsidP="00576EBC">
      <w:pPr>
        <w:rPr>
          <w:b/>
          <w:bCs/>
          <w:lang w:val="en-US"/>
        </w:rPr>
      </w:pPr>
      <w:r w:rsidRPr="00522EDF">
        <w:rPr>
          <w:b/>
          <w:bCs/>
          <w:lang w:val="en-US"/>
        </w:rPr>
        <w:t>A</w:t>
      </w:r>
      <w:r w:rsidR="00576EBC" w:rsidRPr="00522EDF">
        <w:rPr>
          <w:b/>
          <w:bCs/>
          <w:lang w:val="en-US"/>
        </w:rPr>
        <w:t xml:space="preserve"> Schoenfeld residuals analysis </w:t>
      </w:r>
      <w:r w:rsidR="009A4CEB" w:rsidRPr="00522EDF">
        <w:rPr>
          <w:b/>
          <w:bCs/>
          <w:lang w:val="en-US"/>
        </w:rPr>
        <w:t>found no</w:t>
      </w:r>
      <w:r w:rsidR="00576EBC" w:rsidRPr="00522EDF">
        <w:rPr>
          <w:b/>
          <w:bCs/>
          <w:lang w:val="en-US"/>
        </w:rPr>
        <w:t xml:space="preserve"> association </w:t>
      </w:r>
      <w:bookmarkEnd w:id="1"/>
      <w:r w:rsidR="00576EBC" w:rsidRPr="00522EDF">
        <w:rPr>
          <w:b/>
          <w:bCs/>
          <w:lang w:val="en-US"/>
        </w:rPr>
        <w:t>between death and the partial residuals (p=0.078), with the following plots:</w:t>
      </w:r>
    </w:p>
    <w:p w14:paraId="2DAEFE98" w14:textId="77777777" w:rsidR="00576EBC" w:rsidRPr="00E17852" w:rsidRDefault="00576EBC" w:rsidP="00576EBC">
      <w:r w:rsidRPr="00E17852">
        <w:rPr>
          <w:noProof/>
          <w:lang w:val="en-IN" w:eastAsia="en-IN"/>
        </w:rPr>
        <w:drawing>
          <wp:inline distT="0" distB="0" distL="0" distR="0" wp14:anchorId="1DF3B6E6" wp14:editId="29BC602F">
            <wp:extent cx="5731510" cy="3368040"/>
            <wp:effectExtent l="0" t="0" r="2540" b="3810"/>
            <wp:docPr id="1237366254" name="Imagem 2" descr="Uma imagem com texto, file, diagrama, captura de ecrã&#10;&#10;Os conteúdos gerados por IA poderão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366254" name="Imagem 2" descr="Uma imagem com texto, file, diagrama, captura de ecrã&#10;&#10;Os conteúdos gerados por IA poderão estar incorretos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EA642" w14:textId="73D3E84C" w:rsidR="00576EBC" w:rsidRDefault="00576EBC">
      <w:r w:rsidRPr="00E17852">
        <w:rPr>
          <w:noProof/>
          <w:lang w:val="en-IN" w:eastAsia="en-IN"/>
        </w:rPr>
        <w:drawing>
          <wp:inline distT="0" distB="0" distL="0" distR="0" wp14:anchorId="3AC2C19E" wp14:editId="5C8A9C5E">
            <wp:extent cx="5731510" cy="3368040"/>
            <wp:effectExtent l="0" t="0" r="2540" b="3810"/>
            <wp:docPr id="1104856719" name="Imagem 4" descr="Uma imagem com texto, captura de ecrã, file, número&#10;&#10;Os conteúdos gerados por IA poderão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856719" name="Imagem 4" descr="Uma imagem com texto, captura de ecrã, file, número&#10;&#10;Os conteúdos gerados por IA poderão estar incorretos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576EBC" w:rsidSect="00766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BD6"/>
    <w:rsid w:val="001543A5"/>
    <w:rsid w:val="00376F7A"/>
    <w:rsid w:val="003C59E3"/>
    <w:rsid w:val="00437CBD"/>
    <w:rsid w:val="004C6811"/>
    <w:rsid w:val="004F2E09"/>
    <w:rsid w:val="00522EDF"/>
    <w:rsid w:val="00576EBC"/>
    <w:rsid w:val="005D4E6A"/>
    <w:rsid w:val="005F23CF"/>
    <w:rsid w:val="00640D46"/>
    <w:rsid w:val="00654C3E"/>
    <w:rsid w:val="0067368F"/>
    <w:rsid w:val="00766031"/>
    <w:rsid w:val="007C35BE"/>
    <w:rsid w:val="008571AD"/>
    <w:rsid w:val="008E6BD6"/>
    <w:rsid w:val="00920774"/>
    <w:rsid w:val="0096210F"/>
    <w:rsid w:val="009A4CEB"/>
    <w:rsid w:val="00A10F99"/>
    <w:rsid w:val="00A87777"/>
    <w:rsid w:val="00AF305A"/>
    <w:rsid w:val="00B252AE"/>
    <w:rsid w:val="00B859B8"/>
    <w:rsid w:val="00C53BDF"/>
    <w:rsid w:val="00E15D44"/>
    <w:rsid w:val="00E27D86"/>
    <w:rsid w:val="00EC6F65"/>
    <w:rsid w:val="00FE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4EEBA"/>
  <w15:chartTrackingRefBased/>
  <w15:docId w15:val="{2E493343-05A3-4BE5-A4D4-E72AA14A5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EBC"/>
  </w:style>
  <w:style w:type="paragraph" w:styleId="Heading1">
    <w:name w:val="heading 1"/>
    <w:basedOn w:val="Normal"/>
    <w:next w:val="Normal"/>
    <w:link w:val="Heading1Char"/>
    <w:uiPriority w:val="9"/>
    <w:qFormat/>
    <w:rsid w:val="008E6B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B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B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B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B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B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B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B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B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B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B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B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B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B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B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B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B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B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B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B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B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B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B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B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B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B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Gonzalez</dc:creator>
  <cp:keywords/>
  <dc:description/>
  <cp:lastModifiedBy>Indhumathi S Sukumar K</cp:lastModifiedBy>
  <cp:revision>16</cp:revision>
  <dcterms:created xsi:type="dcterms:W3CDTF">2025-03-04T10:15:00Z</dcterms:created>
  <dcterms:modified xsi:type="dcterms:W3CDTF">2025-09-09T05:02:00Z</dcterms:modified>
</cp:coreProperties>
</file>